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AE848" w14:textId="1D6ADBDD" w:rsidR="00E01D5F" w:rsidRPr="00FB69C8" w:rsidRDefault="00DA7A71" w:rsidP="00E01D5F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1</w:t>
      </w:r>
      <w:r w:rsidR="00E01D5F" w:rsidRPr="00FB69C8">
        <w:rPr>
          <w:rFonts w:ascii="Times New Roman" w:hAnsi="Times New Roman" w:cs="Times New Roman"/>
          <w:sz w:val="24"/>
          <w:szCs w:val="24"/>
        </w:rPr>
        <w:t>. Clinical and demographic characteristics of DMT use</w:t>
      </w:r>
      <w:r w:rsidR="00E01D5F">
        <w:rPr>
          <w:rFonts w:ascii="Times New Roman" w:hAnsi="Times New Roman" w:cs="Times New Roman"/>
          <w:sz w:val="24"/>
          <w:szCs w:val="24"/>
        </w:rPr>
        <w:t>, suspected+confirmed COVID-19.</w:t>
      </w:r>
    </w:p>
    <w:tbl>
      <w:tblPr>
        <w:tblW w:w="15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1163"/>
        <w:gridCol w:w="1008"/>
        <w:gridCol w:w="1230"/>
        <w:gridCol w:w="1123"/>
        <w:gridCol w:w="1337"/>
        <w:gridCol w:w="1256"/>
        <w:gridCol w:w="1176"/>
        <w:gridCol w:w="1008"/>
        <w:gridCol w:w="1008"/>
        <w:gridCol w:w="1008"/>
        <w:gridCol w:w="1008"/>
        <w:gridCol w:w="1034"/>
      </w:tblGrid>
      <w:tr w:rsidR="00E01D5F" w:rsidRPr="00FB69C8" w14:paraId="02B7638B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6B3DC1BC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B3E304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Untreated (n=276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CDD0E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b</w:t>
            </w: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(n=31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1D41CF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Cladribine (n=29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167EA8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Dimethyl fumarate (n=264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9DED4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Fingolimod (n=197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A3B2C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Glatiramer acetate (n=87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E0E3FC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Interferon (n=121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B28E9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(n=215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14042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(n=471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EF01DD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(n=257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B59A7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f</w:t>
            </w: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(n=97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F4C85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Other DMT (n=69)</w:t>
            </w:r>
          </w:p>
        </w:tc>
      </w:tr>
      <w:tr w:rsidR="00E01D5F" w:rsidRPr="00FB69C8" w14:paraId="2EF106EA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072711C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6A200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5CA49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023C13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6B9804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57BF1D4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F8FC0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0EA54B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C1C494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C9F4D8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6D7C39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43642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6731D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D5F" w:rsidRPr="00FB69C8" w14:paraId="29710C34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6FA2FCBF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C71F0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81 (29.3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FD2755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7 (22.6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1DAA3A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6 (20.7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BC5D55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63 (23.9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F97A02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6 (23.4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E922E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9 (21.8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8EC230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6 (29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087EB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4 (20.5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F2DF2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53 (32.5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684B9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70 (27.2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299B7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8 (28.9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3D8DA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5 (21.7%)</w:t>
            </w:r>
          </w:p>
        </w:tc>
      </w:tr>
      <w:tr w:rsidR="00E01D5F" w:rsidRPr="00FB69C8" w14:paraId="5CCFE483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70EDDF02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9151C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95 (70.7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FC0BE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4 (77.4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D615C1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3 (79.3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B16703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01 (76.1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6DAC41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51 (76.6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1A2954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68 (78.2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545B19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84 (69.4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BABDC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71 (79.5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105A7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18 (67.5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6C07F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87 (72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794134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69 (71.1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C73884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54 (78.3%)</w:t>
            </w:r>
          </w:p>
        </w:tc>
      </w:tr>
      <w:tr w:rsidR="00E01D5F" w:rsidRPr="00FB69C8" w14:paraId="51902791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2E7E5726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E2135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0BBAFA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010FDA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6DF108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893134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83179E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D1E368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1DFDC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9DB25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4D018A9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4EEFC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524E3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E01D5F" w:rsidRPr="00FB69C8" w14:paraId="78583E54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224AC25D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90F37B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D9175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E6200E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0C8BD7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1A20BA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6661E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3C5B434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9F02F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41699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7B9D1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475FA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2CE4F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D5F" w:rsidRPr="00FB69C8" w14:paraId="09EFC3E8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6C5C06B0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18-&lt;5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179769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21 (43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C8356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6 (83.9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AB6B95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2 (75.9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EF12C8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83 (69.3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45FC6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55 (78.7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F1C315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55 (63.2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DD5BC3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74 (61.2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A3788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68 (78.1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53C35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00 (63.7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7A84F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87 (72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4C3B85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6 (47.4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9428D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9 (56.5%)</w:t>
            </w:r>
          </w:p>
        </w:tc>
      </w:tr>
      <w:tr w:rsidR="00E01D5F" w:rsidRPr="00FB69C8" w14:paraId="7DA19733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E3B623D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50-&lt;7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34988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18 (42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7CC28C5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 (12.9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E44CA1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5 (17.2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00A650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79 (29.9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D24A4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0 (20.3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78815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6 (29.9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1072EF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4 (36.4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A18854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3 (2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F7ED1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61 (34.2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5028E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67 (26.1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3E2F0A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8 (49.5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9F558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6 (37.7%)</w:t>
            </w:r>
          </w:p>
        </w:tc>
      </w:tr>
      <w:tr w:rsidR="00E01D5F" w:rsidRPr="00FB69C8" w14:paraId="4FC2BF25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3B327A56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70+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8C03F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7 (13.4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81FD7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DE4AD8A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E2910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 (0.8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E18F3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40A94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6 (6.9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9AB7A6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 (1.7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84EC8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 (1.4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721E8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7 (1.5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0AF39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2EF48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 (3.1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6848E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 (5.8%)</w:t>
            </w:r>
          </w:p>
        </w:tc>
      </w:tr>
      <w:tr w:rsidR="00E01D5F" w:rsidRPr="00FB69C8" w14:paraId="6221414C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7D2BD580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AA9CF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54872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3.2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ED27BDA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 (6.9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BE61E0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19F4F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D7711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01A2C2A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1D128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5DE6D9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 (0.6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6DBFB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 (0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60A1C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2A2D85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E01D5F" w:rsidRPr="00FB69C8" w14:paraId="7AA46265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30D2F5B9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MS phenotyp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29906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D94885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64061A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EEF25E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78DC76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2805B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B6F75D9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08ED29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7F03E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C49B3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845E75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288C8A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D5F" w:rsidRPr="00FB69C8" w14:paraId="4226AF93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0F5FBBD9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RRM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B630B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52 (55.1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79031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0 (96.8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B77DB2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8 (96.6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01E31C4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42 (91.7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1680F9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88 (95.4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029B53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74 (85.1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B1AF2A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04 (86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DAC71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04 (94.9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B13BEB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76 (79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F87507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00 (77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5278A2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90 (92.8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8EAC8D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6 (66.7%)</w:t>
            </w:r>
          </w:p>
        </w:tc>
      </w:tr>
      <w:tr w:rsidR="00E01D5F" w:rsidRPr="00FB69C8" w14:paraId="4D015FE1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612A7656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Progressiv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50ABC9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24 (44.9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F12C7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3.2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44B67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3.4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919B5A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1 (8.0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A5A6BD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9 (4.6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E8A67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3 (14.9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D482C3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7 (14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4D5A1F5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1 (5.1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B31BA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95 (20.2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37D16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56 (21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69DF39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7 (7.2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A5502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2 (31.9%)</w:t>
            </w:r>
          </w:p>
        </w:tc>
      </w:tr>
      <w:tr w:rsidR="00E01D5F" w:rsidRPr="00FB69C8" w14:paraId="5FE9E4AD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8C827E9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AFE21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80B0D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B0E16C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68DB4B9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55B1FE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E2F28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47FCFB5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502D5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E8539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7DBEB2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D7FCA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05285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</w:tr>
      <w:tr w:rsidR="00E01D5F" w:rsidRPr="00FB69C8" w14:paraId="0E4A51BE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2AF6B4D7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EDS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845679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F64CE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3F117C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32B042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44BA04A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51195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645EC0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7BD48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961E8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1E242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5E5A8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C34C1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D5F" w:rsidRPr="00FB69C8" w14:paraId="0A6B207E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42E9B99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0-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B14118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62 (58.7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F2274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9 (93.5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3DB00C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7 (93.1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3B9AE8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39 (90.5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6961E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87 (94.9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DD0A1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69 (79.3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8D82EC1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11 (91.7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8867044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83 (85.1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8DA57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339 (72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127C8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13 (82.9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93F67B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81 (83.5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7B6F5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3 (62.3%)</w:t>
            </w:r>
          </w:p>
        </w:tc>
      </w:tr>
      <w:tr w:rsidR="00E01D5F" w:rsidRPr="00FB69C8" w14:paraId="20C90F02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ACA4AFA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&gt;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DAB446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99 (35.9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6C906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 (6.5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5ED20A7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 (6.9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50A80F5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0 (7.6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F020C20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8 (4.1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97E849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7 (19.5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AB72F5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9 (7.4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A0930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7 (12.6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35F6C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27 (27.0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049B5D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0 (15.6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D2E39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2 (12.4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372A8F8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4 (34.8%)</w:t>
            </w:r>
          </w:p>
        </w:tc>
      </w:tr>
      <w:tr w:rsidR="00E01D5F" w:rsidRPr="00FB69C8" w14:paraId="24C6A54B" w14:textId="77777777" w:rsidTr="00E01D5F">
        <w:trPr>
          <w:trHeight w:val="300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C517C31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  Missing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16540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5 (5.4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A30796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566B3F3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0123C6E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5 (1.9%)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6A528E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 (1.0%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91F9ADB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C84BB72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17CFD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5 (2.3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8E4E1D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5 (1.1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57A00C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 (1.6%)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A3F3AF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4 (4.1%)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C835DA" w14:textId="77777777" w:rsidR="00E01D5F" w:rsidRPr="00FB69C8" w:rsidRDefault="00E01D5F" w:rsidP="00E01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>2 (2.9%)</w:t>
            </w:r>
          </w:p>
        </w:tc>
      </w:tr>
      <w:tr w:rsidR="00E01D5F" w:rsidRPr="00FB69C8" w14:paraId="259EECB9" w14:textId="77777777" w:rsidTr="00E01D5F">
        <w:trPr>
          <w:trHeight w:val="300"/>
        </w:trPr>
        <w:tc>
          <w:tcPr>
            <w:tcW w:w="15022" w:type="dxa"/>
            <w:gridSpan w:val="13"/>
            <w:shd w:val="clear" w:color="auto" w:fill="auto"/>
            <w:noWrap/>
            <w:vAlign w:val="bottom"/>
          </w:tcPr>
          <w:p w14:paraId="73BFF174" w14:textId="77777777" w:rsidR="00E01D5F" w:rsidRPr="00FB69C8" w:rsidRDefault="00E01D5F" w:rsidP="00E01D5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: Amab = Alemtuzumab</w:t>
            </w: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; DMT = disease-modifying therapy, EDSS = Expanded Disability Status Scale; ICU = Intensive care unit; MS = multiple sclerosis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mab = Natalizumab; Rmab = Rituximab; </w:t>
            </w:r>
            <w:r w:rsidRPr="00FB69C8">
              <w:rPr>
                <w:rFonts w:ascii="Times New Roman" w:hAnsi="Times New Roman" w:cs="Times New Roman"/>
                <w:sz w:val="24"/>
                <w:szCs w:val="24"/>
              </w:rPr>
              <w:t xml:space="preserve">RRMS = relapsing-remitting multi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lerosis; Terf = Teriflunomide.</w:t>
            </w:r>
          </w:p>
        </w:tc>
      </w:tr>
    </w:tbl>
    <w:p w14:paraId="5CEC392A" w14:textId="77777777" w:rsidR="00E01D5F" w:rsidRPr="00FB69C8" w:rsidRDefault="00E01D5F" w:rsidP="00E01D5F">
      <w:pPr>
        <w:rPr>
          <w:rFonts w:ascii="Times New Roman" w:hAnsi="Times New Roman" w:cs="Times New Roman"/>
          <w:sz w:val="24"/>
          <w:szCs w:val="24"/>
        </w:rPr>
      </w:pPr>
      <w:r w:rsidRPr="00FB69C8">
        <w:rPr>
          <w:rFonts w:ascii="Times New Roman" w:hAnsi="Times New Roman" w:cs="Times New Roman"/>
          <w:sz w:val="24"/>
          <w:szCs w:val="24"/>
        </w:rPr>
        <w:br w:type="page"/>
      </w:r>
    </w:p>
    <w:p w14:paraId="2EF6CD71" w14:textId="336A1B12" w:rsidR="00D45254" w:rsidRPr="00CA36D4" w:rsidRDefault="00786AD5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36D4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DA7A71">
        <w:rPr>
          <w:rFonts w:ascii="Times New Roman" w:eastAsia="Times New Roman" w:hAnsi="Times New Roman" w:cs="Times New Roman"/>
          <w:sz w:val="24"/>
          <w:szCs w:val="24"/>
        </w:rPr>
        <w:t>2</w:t>
      </w:r>
      <w:r w:rsidR="00EA63A9" w:rsidRPr="00CA36D4">
        <w:rPr>
          <w:rFonts w:ascii="Times New Roman" w:eastAsia="Times New Roman" w:hAnsi="Times New Roman" w:cs="Times New Roman"/>
          <w:sz w:val="24"/>
          <w:szCs w:val="24"/>
        </w:rPr>
        <w:t>.</w:t>
      </w:r>
      <w:r w:rsidR="00CE546A" w:rsidRPr="00CA36D4">
        <w:rPr>
          <w:rFonts w:ascii="Times New Roman" w:eastAsia="Times New Roman" w:hAnsi="Times New Roman" w:cs="Times New Roman"/>
          <w:sz w:val="24"/>
          <w:szCs w:val="24"/>
        </w:rPr>
        <w:t xml:space="preserve"> Clinician-reported d</w:t>
      </w:r>
      <w:r w:rsidR="00EA63A9" w:rsidRPr="00CA36D4">
        <w:rPr>
          <w:rFonts w:ascii="Times New Roman" w:eastAsia="Times New Roman" w:hAnsi="Times New Roman" w:cs="Times New Roman"/>
          <w:sz w:val="24"/>
          <w:szCs w:val="24"/>
        </w:rPr>
        <w:t xml:space="preserve">emographic and clinical characteristics of hospital &amp; ICU admission, confirmed </w:t>
      </w:r>
      <w:r w:rsidR="0039780E" w:rsidRPr="0039780E">
        <w:rPr>
          <w:rFonts w:ascii="Times New Roman" w:hAnsi="Times New Roman" w:cs="Times New Roman"/>
          <w:sz w:val="24"/>
          <w:szCs w:val="24"/>
        </w:rPr>
        <w:t>COVID-19</w:t>
      </w:r>
      <w:r w:rsidR="0039780E">
        <w:rPr>
          <w:rFonts w:ascii="Times New Roman" w:hAnsi="Times New Roman" w:cs="Times New Roman"/>
          <w:sz w:val="24"/>
          <w:szCs w:val="24"/>
        </w:rPr>
        <w:t xml:space="preserve"> </w:t>
      </w:r>
      <w:r w:rsidR="00EA63A9" w:rsidRPr="00CA36D4">
        <w:rPr>
          <w:rFonts w:ascii="Times New Roman" w:eastAsia="Times New Roman" w:hAnsi="Times New Roman" w:cs="Times New Roman"/>
          <w:sz w:val="24"/>
          <w:szCs w:val="24"/>
        </w:rPr>
        <w:t>only.</w:t>
      </w:r>
    </w:p>
    <w:tbl>
      <w:tblPr>
        <w:tblW w:w="14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2160"/>
        <w:gridCol w:w="2160"/>
        <w:gridCol w:w="2160"/>
        <w:gridCol w:w="2160"/>
        <w:gridCol w:w="2160"/>
        <w:gridCol w:w="2160"/>
      </w:tblGrid>
      <w:tr w:rsidR="007517CF" w:rsidRPr="00CA36D4" w14:paraId="1BA83091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35D18FE" w14:textId="42B6BA15" w:rsidR="007517CF" w:rsidRPr="00CA36D4" w:rsidRDefault="007517CF" w:rsidP="00534D4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94707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Hospitalis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AA39F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7E0121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FE57B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788DC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E4EEC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3219E79C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E5BE4F9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6BE412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19688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CC8CD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42EC1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690B9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EEB81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517CF" w:rsidRPr="00CA36D4" w14:paraId="58B89C63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6D7128E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EFA4F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99116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3D0BDB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FCCB4B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0FC41B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E2FAB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7B2DB99E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D54695E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5B1F1A" w14:textId="002E1AD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47/391 (37.6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C50E1F" w14:textId="37E9183E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BBA7C2" w14:textId="2166F5F0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1F97E9" w14:textId="3E8D95FF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33/357 (9.2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13CF0F" w14:textId="604DE5F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FB77BF" w14:textId="5286049B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744E2EA7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436DD6F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D9A8B0" w14:textId="09BD723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250/1050 (23.8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295F13" w14:textId="107C098B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0.53 (0.41, 0.6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312E66" w14:textId="2C8BF17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0.64 (0.49, 0.8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CDD85F" w14:textId="0E6383D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70/982 (7.1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F27BC4" w14:textId="264AAE9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0.75 (0.48, 1.1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830471" w14:textId="26312A70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0.96 (0.61, 1.50)</w:t>
            </w:r>
          </w:p>
        </w:tc>
      </w:tr>
      <w:tr w:rsidR="007517CF" w:rsidRPr="00CA36D4" w14:paraId="17FADC60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660A112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1018A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8F059B" w14:textId="782CC08E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D6C8AE" w14:textId="3003599D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=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DD659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905743" w14:textId="6ECD51A0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=0.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70585D" w14:textId="736FE3AF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=0.84</w:t>
            </w:r>
          </w:p>
        </w:tc>
      </w:tr>
      <w:tr w:rsidR="007517CF" w:rsidRPr="00CA36D4" w14:paraId="4049FFF3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DE51AA2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3B5E78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A3DC1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40190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0E03B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B1E802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1E951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34AF1E8B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1ECE564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18-&lt;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291E8C" w14:textId="6120645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72/900 (19.1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85A605" w14:textId="27231FA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3EDA65" w14:textId="48FBF3DF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4D2099" w14:textId="75B4A2B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40/844 (4.7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E84123" w14:textId="2136AC1D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178DFE" w14:textId="3FCCABC9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CA36D4" w:rsidRPr="00CA36D4" w14:paraId="4663675D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D338919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50-&lt;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1F4C4F" w14:textId="1F381F5E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92/484 (39.7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BF76CC" w14:textId="377B75FF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 xml:space="preserve">  4/136 (2.9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3D52F1" w14:textId="66AA820B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1.85 (1.40, 2.4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A3B16E" w14:textId="1607ABAC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57/446 (12.8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DAA68D" w14:textId="375D72F0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2.95 (1.93, 4.4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341DAF" w14:textId="3D9A95C0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2.05 (1.29, 3.27)</w:t>
            </w:r>
          </w:p>
        </w:tc>
      </w:tr>
      <w:tr w:rsidR="00CA36D4" w:rsidRPr="00CA36D4" w14:paraId="639F2480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E813BBD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70+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DDC382" w14:textId="043B3ACD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57 (57.9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A24A30" w14:textId="11982448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 xml:space="preserve"> 18/305 (5.9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04E5F0" w14:textId="407AF934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85 (0.98, 3.4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F5DB24" w14:textId="3D70CD5B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6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49 (12.2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E4BB56" w14:textId="0D09D916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2.80 (1.13, 6.9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F3A21D" w14:textId="385715AA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28 (0.47, 3.45)</w:t>
            </w:r>
          </w:p>
        </w:tc>
      </w:tr>
      <w:tr w:rsidR="00CA36D4" w:rsidRPr="00CA36D4" w14:paraId="24CB44A0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B4826FA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0C34EA" w14:textId="77777777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56C4A8" w14:textId="6CB9F73D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 xml:space="preserve"> 23/107 (21.5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C33E19" w14:textId="2C0EA506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=0.0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31E91F" w14:textId="77777777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C93244" w14:textId="77E90C02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9A12AE" w14:textId="0EFE5167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=0.63</w:t>
            </w:r>
          </w:p>
        </w:tc>
      </w:tr>
      <w:tr w:rsidR="007517CF" w:rsidRPr="00CA36D4" w14:paraId="28C07DAA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514766F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MS phenotyp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103EAB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40DE6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A08BF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26D401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A01091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A85B3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04AACC17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BA1A238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RRM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D938C8" w14:textId="18A8ED76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238/1159 (20.5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63FCA3" w14:textId="5E535040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DFEAF6" w14:textId="0C4B54EE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459F82" w14:textId="1BC78E32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61/1083 (5.6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050449" w14:textId="082B7A66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8237FE" w14:textId="23F4341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6FB6832F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7644667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Progressiv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EDB229" w14:textId="10596306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59/282 (56.4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D8B971" w14:textId="279351DE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4.72 (3.56, 6.2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4F0920" w14:textId="123D2C1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1.94 (1.33, 2.8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1E121A" w14:textId="373988AC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42/256 (16.4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A9447E" w14:textId="01DF850B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3.41 (2.22, 5.22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B54F78" w14:textId="494FD4B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68 (0.93, 3.04)</w:t>
            </w:r>
          </w:p>
        </w:tc>
      </w:tr>
      <w:tr w:rsidR="007517CF" w:rsidRPr="00CA36D4" w14:paraId="69274441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7D3A50C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6FAAAF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F3AF93" w14:textId="2E9DC1AE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A3767E" w14:textId="4FCBA59E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057C5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7F0047" w14:textId="0014771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3A56F8" w14:textId="33EE607B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=0.085</w:t>
            </w:r>
          </w:p>
        </w:tc>
      </w:tr>
      <w:tr w:rsidR="007517CF" w:rsidRPr="00CA36D4" w14:paraId="3E24B40D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2725B7D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2C972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AEF38F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C26042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F39D5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E9046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59BFE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1607E310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11C1F2E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0-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E4F3FD" w14:textId="7C40397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229/1133 (20.2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71074E" w14:textId="0F7DC4DC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31FF5F" w14:textId="7FDBD0FE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1EB6A7" w14:textId="6D299A61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58/1058 (5.5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520806" w14:textId="58D9BD86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0AA279" w14:textId="617C08E2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45833C03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79E8DE4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&gt;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B63CB2" w14:textId="7E52F59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68/308 (54.5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433C79" w14:textId="6D287E1C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4.72 (3.57, 6.2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73D68F" w14:textId="14FFA19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2.48 (1.73, 3.5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FAF54E" w14:textId="125FC654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45/281 (16.0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A18481" w14:textId="11BB2FE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3.34 (2.18, 5.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653A88" w14:textId="19CD47E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1.96 (1.11, 3.46)</w:t>
            </w:r>
          </w:p>
        </w:tc>
      </w:tr>
      <w:tr w:rsidR="007517CF" w:rsidRPr="00CA36D4" w14:paraId="78CEC5A3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6A2194D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B1937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73E731" w14:textId="5C9F08E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793943" w14:textId="26B9A362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969FE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81FFD1" w14:textId="1AD1D4A4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3FE205" w14:textId="2775069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=0.020</w:t>
            </w:r>
          </w:p>
        </w:tc>
      </w:tr>
      <w:tr w:rsidR="007517CF" w:rsidRPr="00CA36D4" w14:paraId="778A1F9A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2F80E6AB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Has comorbiditie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F1DE9B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99AEE4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7B44F5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B54C13B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D85BB3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E6D05F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17CF" w:rsidRPr="00CA36D4" w14:paraId="6018884B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08EB5F78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8BA3045" w14:textId="5CDD3EFE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/469 (19.4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9DAB151" w14:textId="317D20BB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D139A1" w14:textId="2535498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69CC117" w14:textId="02BDB862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/454 (5.3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A83C8A" w14:textId="55783CE2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F2741EA" w14:textId="120B97ED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23B88E8F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2831A0BB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2EFE69A" w14:textId="4EFA66E5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/375 (32.0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86E4C0F" w14:textId="7DF1C1DB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3 (1.46, 2.82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A689212" w14:textId="01510C86" w:rsidR="007517CF" w:rsidRPr="00A32082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082">
              <w:rPr>
                <w:rFonts w:ascii="Times New Roman" w:hAnsi="Times New Roman" w:cs="Times New Roman"/>
                <w:b/>
                <w:sz w:val="24"/>
                <w:szCs w:val="24"/>
              </w:rPr>
              <w:t>1.52 (1.08, 2.1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8B8A656" w14:textId="5428EAC9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345 (10.1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ED21D5D" w14:textId="39BDE388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2 (1.18, 3.47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BD56D2" w14:textId="52B25200" w:rsidR="007517CF" w:rsidRPr="00CA36D4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65, 2.07)</w:t>
            </w:r>
          </w:p>
        </w:tc>
      </w:tr>
      <w:tr w:rsidR="007517CF" w:rsidRPr="00CA36D4" w14:paraId="3993676D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7A41B65F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FE641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B523FFC" w14:textId="6B361DC4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D6D95E4" w14:textId="33EFD6ED" w:rsidR="007517CF" w:rsidRPr="00CA36D4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=0.01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01C228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265283A" w14:textId="0CCAAC86" w:rsidR="007517CF" w:rsidRPr="00A32082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082">
              <w:rPr>
                <w:rFonts w:ascii="Times New Roman" w:hAnsi="Times New Roman" w:cs="Times New Roman"/>
                <w:b/>
                <w:sz w:val="24"/>
                <w:szCs w:val="24"/>
              </w:rPr>
              <w:t>p=0.01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DC4FFBA" w14:textId="78CDEC53" w:rsidR="007517CF" w:rsidRPr="00CA36D4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61</w:t>
            </w:r>
          </w:p>
        </w:tc>
      </w:tr>
      <w:tr w:rsidR="007517CF" w:rsidRPr="00CA36D4" w14:paraId="64AE8867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66F386F4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78D2DF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E29F33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A654B11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AFDB831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2903B0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234F52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518088E6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16B3B515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&lt;3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7369C0E" w14:textId="67BA1176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/538 (22.7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50D8C1E" w14:textId="4341964F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C53C3C" w14:textId="43BDBB8D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0A47B66" w14:textId="3F76CCD7" w:rsidR="007517CF" w:rsidRPr="00D9308D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/505 (4.2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11EDB57" w14:textId="182E9B45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7D13F92" w14:textId="6B7E1313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2463C90C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4B10C21F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≥3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CF40A42" w14:textId="5D8242D4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/306 (29.1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3A6E81" w14:textId="676B534E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92, 1.79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1AE0D3F" w14:textId="566DFDA0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3 (1.09, 2.1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3F278B" w14:textId="44C3DE5A" w:rsidR="007517CF" w:rsidRPr="00D9308D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/294 (12.9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ADCCA80" w14:textId="485959C9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2 (1.97, 5.95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3516385" w14:textId="19BE2FF2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8 (2.14, 6.66)</w:t>
            </w:r>
          </w:p>
        </w:tc>
      </w:tr>
      <w:tr w:rsidR="007517CF" w:rsidRPr="00CA36D4" w14:paraId="56DE39E5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2324A222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6CC4D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AC89226" w14:textId="3F4ED485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B9B8310" w14:textId="276734A7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=0.01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7FFCCB0" w14:textId="77777777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B5C478A" w14:textId="1B9EDD12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E315D89" w14:textId="5336C673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7517CF" w:rsidRPr="00CA36D4" w14:paraId="7E872312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265FD9F7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398F0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931DA03" w14:textId="77777777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8857B54" w14:textId="77777777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3D94857" w14:textId="77777777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1B91124" w14:textId="77777777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3D35C42" w14:textId="77777777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20074A3C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2159543D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B0174CF" w14:textId="5281EE84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/766 (25.5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1EB2270" w14:textId="5E027233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494D245" w14:textId="29F9DCF1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C5361A8" w14:textId="46F26313" w:rsidR="007517CF" w:rsidRPr="00D9308D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/725 (7.9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5D64A8A" w14:textId="5D5DA976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8F6682C" w14:textId="0C1983C3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46F3F110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52B7A927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AE11056" w14:textId="1F3C5D97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78 (20.5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73CA4E8" w14:textId="1088FB74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41, 1.31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C8F4740" w14:textId="4DC19B15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46, 1.50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FAD3C77" w14:textId="38694856" w:rsidR="007517CF" w:rsidRPr="00D9308D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74 (2.7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3F56F62" w14:textId="6A308471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08, 1.35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BEC763" w14:textId="0E8BED64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08, 1.57)</w:t>
            </w:r>
          </w:p>
        </w:tc>
      </w:tr>
      <w:tr w:rsidR="007517CF" w:rsidRPr="00CA36D4" w14:paraId="2D8A9E43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1773D353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7EC8D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7EB5745" w14:textId="044020BD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A7F94E8" w14:textId="07C80789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5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B8073E1" w14:textId="77777777" w:rsidR="007517CF" w:rsidRPr="00D9308D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9EA5248" w14:textId="26C31864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63824D" w14:textId="5D161FBE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7</w:t>
            </w:r>
          </w:p>
        </w:tc>
      </w:tr>
      <w:tr w:rsidR="0039780E" w:rsidRPr="00CA36D4" w14:paraId="2A29373A" w14:textId="77777777" w:rsidTr="00E01D5F">
        <w:trPr>
          <w:trHeight w:val="300"/>
        </w:trPr>
        <w:tc>
          <w:tcPr>
            <w:tcW w:w="14603" w:type="dxa"/>
            <w:gridSpan w:val="7"/>
            <w:shd w:val="clear" w:color="auto" w:fill="auto"/>
            <w:noWrap/>
          </w:tcPr>
          <w:p w14:paraId="45A6C6E6" w14:textId="03511D75" w:rsidR="0039780E" w:rsidRPr="00CA36D4" w:rsidRDefault="0039780E" w:rsidP="003978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Analysis by multilevel mixed-effects logistic regression, estimating OR (95% CI). 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Multivariable models adjusted for age, sex, MS phenotype, and EDSS. Abbreviations: EDSS = Expanded Disability Status Scale;  ICU = Intensive Care Unit; MS = multiple sclerosis; OR = odds ratio; RRMS = relapsing-remitting multiple sclerosis. Results in boldface denote statistical significance (p&lt;0.05). </w:t>
            </w:r>
          </w:p>
        </w:tc>
      </w:tr>
    </w:tbl>
    <w:p w14:paraId="2EF6CE64" w14:textId="1C0357CF" w:rsidR="00D45254" w:rsidRPr="00CA36D4" w:rsidRDefault="00D45254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40C9127" w14:textId="77777777" w:rsidR="00137745" w:rsidRPr="00CA36D4" w:rsidRDefault="00137745" w:rsidP="00534D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9DBEDC" w14:textId="77777777" w:rsidR="005741DE" w:rsidRPr="00CA36D4" w:rsidRDefault="005741DE" w:rsidP="00534D4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3D82112" w14:textId="77777777" w:rsidR="00D60D4E" w:rsidRPr="00CA36D4" w:rsidRDefault="00D60D4E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EF6CE65" w14:textId="77777777" w:rsidR="00D45254" w:rsidRPr="00CA36D4" w:rsidRDefault="00D45254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EF6CE66" w14:textId="320FF61F" w:rsidR="00D45254" w:rsidRPr="00CA36D4" w:rsidRDefault="00EA63A9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36D4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DA7A71">
        <w:rPr>
          <w:rFonts w:ascii="Times New Roman" w:eastAsia="Times New Roman" w:hAnsi="Times New Roman" w:cs="Times New Roman"/>
          <w:sz w:val="24"/>
          <w:szCs w:val="24"/>
        </w:rPr>
        <w:t>3</w:t>
      </w:r>
      <w:r w:rsidR="00CE546A" w:rsidRPr="00CA36D4">
        <w:rPr>
          <w:rFonts w:ascii="Times New Roman" w:eastAsia="Times New Roman" w:hAnsi="Times New Roman" w:cs="Times New Roman"/>
          <w:sz w:val="24"/>
          <w:szCs w:val="24"/>
        </w:rPr>
        <w:t>. Clinician-reported d</w:t>
      </w:r>
      <w:r w:rsidRPr="00CA36D4">
        <w:rPr>
          <w:rFonts w:ascii="Times New Roman" w:eastAsia="Times New Roman" w:hAnsi="Times New Roman" w:cs="Times New Roman"/>
          <w:sz w:val="24"/>
          <w:szCs w:val="24"/>
        </w:rPr>
        <w:t>emographic and clinical characteristics of ventilation &amp; death, confirmed</w:t>
      </w:r>
      <w:r w:rsidR="00397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780E" w:rsidRPr="0039780E">
        <w:rPr>
          <w:rFonts w:ascii="Times New Roman" w:hAnsi="Times New Roman" w:cs="Times New Roman"/>
          <w:sz w:val="24"/>
          <w:szCs w:val="24"/>
        </w:rPr>
        <w:t>COVID-19</w:t>
      </w:r>
      <w:r w:rsidRPr="00CA36D4">
        <w:rPr>
          <w:rFonts w:ascii="Times New Roman" w:eastAsia="Times New Roman" w:hAnsi="Times New Roman" w:cs="Times New Roman"/>
          <w:sz w:val="24"/>
          <w:szCs w:val="24"/>
        </w:rPr>
        <w:t xml:space="preserve"> only.</w:t>
      </w:r>
    </w:p>
    <w:tbl>
      <w:tblPr>
        <w:tblW w:w="14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2160"/>
        <w:gridCol w:w="2160"/>
        <w:gridCol w:w="2160"/>
        <w:gridCol w:w="2160"/>
        <w:gridCol w:w="2222"/>
        <w:gridCol w:w="2098"/>
      </w:tblGrid>
      <w:tr w:rsidR="007517CF" w:rsidRPr="00CA36D4" w14:paraId="2670412D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12C2C8F" w14:textId="033FD002" w:rsidR="007517CF" w:rsidRPr="00CA36D4" w:rsidRDefault="007517CF" w:rsidP="00534D4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B65086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3C1812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7439E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DDA10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7576F157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6F157D2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5468B1C5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B8131BE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5E0A0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B4B897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1A5C3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5057E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2B496CD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3AE092B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517CF" w:rsidRPr="00CA36D4" w14:paraId="5AB20BCA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F78BD1D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FBE69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CAF027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6BB6D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5282E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14:paraId="3674396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23CBC0D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0CB13C74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B7B1EBE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576179" w14:textId="49E5691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25/329 (7.6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4341F0" w14:textId="28118BD9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456C02" w14:textId="517FD4BF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4D37B5" w14:textId="757549E8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/391 (6.9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1A5EF053" w14:textId="0D3AEB6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47366443" w14:textId="2864ECF0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702F02DA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668E704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7332C3" w14:textId="2DD7DF6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55/948 (5.8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6F200F" w14:textId="4A67734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0.79 (0.48, 1.3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2DA24A" w14:textId="0DF3209D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1 (0.60, 1.70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EB7B0B9" w14:textId="32495793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1019 (2.8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280379C2" w14:textId="21F3A37F" w:rsidR="007517CF" w:rsidRPr="00D9308D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b/>
                <w:sz w:val="24"/>
                <w:szCs w:val="24"/>
              </w:rPr>
              <w:t>0.38 (0.22, 0.65)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2862C512" w14:textId="44B598C9" w:rsidR="007517CF" w:rsidRPr="0039780E" w:rsidRDefault="0039780E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80E">
              <w:rPr>
                <w:rFonts w:ascii="Times New Roman" w:hAnsi="Times New Roman" w:cs="Times New Roman"/>
                <w:b/>
                <w:sz w:val="24"/>
                <w:szCs w:val="24"/>
              </w:rPr>
              <w:t>0.56 (0.31, 1.00)</w:t>
            </w:r>
          </w:p>
        </w:tc>
      </w:tr>
      <w:tr w:rsidR="007517CF" w:rsidRPr="00CA36D4" w14:paraId="01B95200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68D51B1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83CDB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78AEB8" w14:textId="2A07E9A9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=0.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D38143" w14:textId="4ECC3144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=0.9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E12DEE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44FF000A" w14:textId="43DC0B66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05B16697" w14:textId="75C0A8DB" w:rsidR="007517CF" w:rsidRPr="00CA36D4" w:rsidRDefault="0039780E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=0.049</w:t>
            </w:r>
          </w:p>
        </w:tc>
      </w:tr>
      <w:tr w:rsidR="007517CF" w:rsidRPr="00CA36D4" w14:paraId="6AF34A45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D8B84BF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70567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B15A0F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D8DAF2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C546C87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6DD43F32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02895E4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2809EB41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2752FE8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18-&lt;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BBA4FC" w14:textId="0A1191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31/815 (3.8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B518E3" w14:textId="0F498FC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887EED" w14:textId="3F54A67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A7A285B" w14:textId="5557A7C2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871 (1.0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1B6B183B" w14:textId="20D8217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68D5BDC" w14:textId="1E88B70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508DFFAE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F92D87C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50-&lt;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87C58B" w14:textId="26A0A480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43/418 (10.3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B23DAF" w14:textId="7BEE77A4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3.10 (1.89, 5.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F55AC3" w14:textId="31AB158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2.31 (1.35, 3.9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5A7ABCE" w14:textId="38076764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/484 (7.4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5C76C3D1" w14:textId="5DF6D7DA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62 (3.62, 16.03)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3431BCA" w14:textId="4A26E9D7" w:rsidR="007517CF" w:rsidRPr="00CA36D4" w:rsidRDefault="0039780E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7 (1.52, 7.49)</w:t>
            </w:r>
          </w:p>
        </w:tc>
      </w:tr>
      <w:tr w:rsidR="007517CF" w:rsidRPr="00CA36D4" w14:paraId="4E785AFA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296943E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70+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C20D28" w14:textId="59F80C09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6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44 (13.6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7F6A1B" w14:textId="47C50FAC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4.57 (1.71, 12.2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167EF3" w14:textId="393D3961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2.10 (0.72, 6.19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1114C1" w14:textId="5C7F69D4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55 (18.2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17562035" w14:textId="4A9CE548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.71 (7.25, 53.60)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E1E60E7" w14:textId="2F06856E" w:rsidR="007517CF" w:rsidRPr="00CA36D4" w:rsidRDefault="0039780E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2 (1.43, 11.84)</w:t>
            </w:r>
          </w:p>
        </w:tc>
      </w:tr>
      <w:tr w:rsidR="007517CF" w:rsidRPr="00CA36D4" w14:paraId="69D23ED0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A471996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AD777F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CDFB1B" w14:textId="2E601A0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272EF3" w14:textId="2630B8F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=0.1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440E89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792780D4" w14:textId="2A2F31C7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B864A03" w14:textId="2C8AF838" w:rsidR="007517CF" w:rsidRPr="00CA36D4" w:rsidRDefault="0039780E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=0.004</w:t>
            </w:r>
          </w:p>
        </w:tc>
      </w:tr>
      <w:tr w:rsidR="007517CF" w:rsidRPr="00CA36D4" w14:paraId="6D94D1E8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1C096CA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MS phenotyp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65AC6F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94EB21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0D0B6F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E7C6EDF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06B6612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DB96CEF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571A16F3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1459D42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RRM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AE96B6" w14:textId="223A104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49/1044 (4.7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D8A4A0" w14:textId="1A12AF0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3071A1" w14:textId="3A2EE189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9840FB8" w14:textId="12D404F5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1126 (1.4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6A5BE4B3" w14:textId="02D39FE9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6261A594" w14:textId="0BAA57AF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5D0331C4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EEF4F9B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Progressiv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CDB34A" w14:textId="12123551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31/233 (13.3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6410C0" w14:textId="4FB0873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3.31 (2.02, 5.4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E35AB0" w14:textId="43E35062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38 (0.71, 2.69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11AC99B" w14:textId="598C6059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/284 (13.7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2BB53DF0" w14:textId="108EB02B" w:rsidR="007517CF" w:rsidRPr="00D9308D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08D">
              <w:rPr>
                <w:rFonts w:ascii="Times New Roman" w:hAnsi="Times New Roman" w:cs="Times New Roman"/>
                <w:b/>
                <w:sz w:val="24"/>
                <w:szCs w:val="24"/>
              </w:rPr>
              <w:t>10.82 (5.89, 19.85)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6315F920" w14:textId="777CAB87" w:rsidR="007517CF" w:rsidRPr="00CA36D4" w:rsidRDefault="0039780E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 (0.90, 4.28)</w:t>
            </w:r>
          </w:p>
        </w:tc>
      </w:tr>
      <w:tr w:rsidR="007517CF" w:rsidRPr="00CA36D4" w14:paraId="47259CCB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5E9910AE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21D34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B426FB" w14:textId="5B68856D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486E9C" w14:textId="768E135B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=0.3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8C8213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60AF7DA4" w14:textId="4B929ED0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4773F909" w14:textId="1F5CF5DE" w:rsidR="007517CF" w:rsidRPr="00CA36D4" w:rsidRDefault="0039780E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88</w:t>
            </w:r>
          </w:p>
        </w:tc>
      </w:tr>
      <w:tr w:rsidR="007517CF" w:rsidRPr="00CA36D4" w14:paraId="702269EE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8FCFF60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DDC15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501588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56C8E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668FE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32AC458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5F4EC8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5D316E7C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346B177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0-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13128B" w14:textId="0D8FE944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46/1017 (4.5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BB697D" w14:textId="162B054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CAB826" w14:textId="47036C2C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4077E8A" w14:textId="2F6E3A1E" w:rsidR="007517CF" w:rsidRPr="00CA36D4" w:rsidRDefault="00FE46D5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1095 (1.0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5E8E742F" w14:textId="164014EB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A0C1940" w14:textId="336F33B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2E4A2877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C687AC4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&gt;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3A845F" w14:textId="300F6D9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34/260 (13.1%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F5222D" w14:textId="30CD220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3.92 (2.37, 6.4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2D073D" w14:textId="2444356F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2.45 (1.27, 4.7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7BA8C4" w14:textId="79737DB0" w:rsidR="007517CF" w:rsidRPr="00CA36D4" w:rsidRDefault="00FE46D5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/315 (14.0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0E065FEA" w14:textId="08A21971" w:rsidR="007517CF" w:rsidRPr="00FE46D5" w:rsidRDefault="00FE46D5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.00 (8.15, 31.39)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259A5F63" w14:textId="2855D416" w:rsidR="007517CF" w:rsidRPr="00CA36D4" w:rsidRDefault="0039780E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1 (2.62, 14.21)</w:t>
            </w:r>
          </w:p>
        </w:tc>
      </w:tr>
      <w:tr w:rsidR="007517CF" w:rsidRPr="00CA36D4" w14:paraId="7175D218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DFF2C5A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5571B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F7EDB7" w14:textId="326A4241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6771E7" w14:textId="1019210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b/>
                <w:sz w:val="24"/>
                <w:szCs w:val="24"/>
              </w:rPr>
              <w:t>p=0.00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2897E76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1FC56304" w14:textId="753E7FA1" w:rsidR="007517CF" w:rsidRPr="00CA36D4" w:rsidRDefault="00FE46D5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2744487" w14:textId="30AE9F07" w:rsidR="007517CF" w:rsidRPr="00CA36D4" w:rsidRDefault="0039780E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7517CF" w:rsidRPr="00CA36D4" w14:paraId="25054DB1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5009E804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Has comorbiditie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716C0B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EEAF49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6B6C1E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C390AA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235AF68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3AF3EB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0DFABAFF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57825218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D9457E8" w14:textId="03F36D07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456 (4.2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EFD3C6A" w14:textId="29417BFF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403A63E" w14:textId="5C15E68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B0D7C8E" w14:textId="2A788C20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83 (0.8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3F7019DE" w14:textId="136A2780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4A9D4206" w14:textId="6A7A0422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37690ED5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66E481CE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54AC60" w14:textId="2AB26145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/346 (9.5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665D856" w14:textId="4F9E278E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0 (1.77, 6.51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C291F93" w14:textId="165F132A" w:rsidR="007517CF" w:rsidRPr="00CA36D4" w:rsidRDefault="00972CD3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1 (1.12, 4.3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0AD3D6B" w14:textId="692ACFE5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366 (6.3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211A04D2" w14:textId="18B03D6D" w:rsidR="007517CF" w:rsidRPr="00D9308D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03 (2.75, 23.43)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7E37A2AF" w14:textId="064A6591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 (0.97, 7.89)</w:t>
            </w:r>
          </w:p>
        </w:tc>
      </w:tr>
      <w:tr w:rsidR="007517CF" w:rsidRPr="00CA36D4" w14:paraId="5A61F4BB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546AD393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1439236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84CD2FF" w14:textId="1CB9AEAC" w:rsidR="007517CF" w:rsidRPr="00D9308D" w:rsidRDefault="00A32082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6474F02" w14:textId="4099D0E1" w:rsidR="007517CF" w:rsidRPr="00972CD3" w:rsidRDefault="00972CD3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=0.02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8AEFFC8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5C975F77" w14:textId="7008479C" w:rsidR="007517CF" w:rsidRPr="00D9308D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363640D5" w14:textId="22FD5935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57</w:t>
            </w:r>
          </w:p>
        </w:tc>
      </w:tr>
      <w:tr w:rsidR="007517CF" w:rsidRPr="00CA36D4" w14:paraId="6B202269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7AF6A377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2E9FDE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BE292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B3DE41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064D45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373238F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1CBF1F4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67C6573C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</w:tcPr>
          <w:p w14:paraId="4AD50FC1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&lt;3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ACA3175" w14:textId="409F021B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509 (4.5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9D8473E" w14:textId="31D74A65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9320B8A" w14:textId="2B4DC0A3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FF163D4" w14:textId="79CBEFAB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/542 (2.6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6A8FACC8" w14:textId="60E3ECAD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24E45CBC" w14:textId="22FBA348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630AD304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3F0D88D1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≥3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546829C" w14:textId="458DDECC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293 (9.9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D0D557D" w14:textId="0148264E" w:rsidR="007517CF" w:rsidRPr="00D9308D" w:rsidRDefault="00972CD3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8 (1.78, 6.41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958CCE" w14:textId="2F004D02" w:rsidR="007517CF" w:rsidRPr="00D9308D" w:rsidRDefault="00972CD3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4 (1.66, 5.9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B477FFF" w14:textId="43679DEC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307 (4.2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21062637" w14:textId="4166B357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0.77, 3.60)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03F4D7E3" w14:textId="669AB513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2 (1.32, 6.94)</w:t>
            </w:r>
          </w:p>
        </w:tc>
      </w:tr>
      <w:tr w:rsidR="007517CF" w:rsidRPr="00CA36D4" w14:paraId="76FAABC9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314E1918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C2582F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61EF282" w14:textId="3553FC24" w:rsidR="007517CF" w:rsidRPr="00D9308D" w:rsidRDefault="00972CD3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C4A53D2" w14:textId="2188400A" w:rsidR="007517CF" w:rsidRPr="00D9308D" w:rsidRDefault="00972CD3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A7E7D06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418F31EF" w14:textId="6791230B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19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2D7B871A" w14:textId="6F133B28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=0.009</w:t>
            </w:r>
          </w:p>
        </w:tc>
      </w:tr>
      <w:tr w:rsidR="007517CF" w:rsidRPr="00CA36D4" w14:paraId="56C3FBB6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099D38D5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F99EBC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EF6945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4A6D627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F7287B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07CC258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3DC8ADE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313869E6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379C66EF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625B54C" w14:textId="13A02E22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/727 (6.7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FA8C93F" w14:textId="464AA64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93D6F45" w14:textId="38D9D2F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4E28DCD" w14:textId="2999E072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/770 (3.4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02669BE3" w14:textId="177F8ADA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3576FF99" w14:textId="12FE925B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7517CF" w:rsidRPr="00CA36D4" w14:paraId="45ABBCEF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5C437AD0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3CB6ABC" w14:textId="57A1FBC8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75 (4.0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CA7AB9" w14:textId="06A26970" w:rsidR="007517CF" w:rsidRPr="00CA36D4" w:rsidRDefault="00972CD3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( 0.14, 1.61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BD2EF89" w14:textId="1AEFC748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14, 1.8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63C3CEE" w14:textId="42CEFDAF" w:rsidR="007517CF" w:rsidRPr="00CA36D4" w:rsidRDefault="00D9308D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79 (1.3%)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1FFA2824" w14:textId="5A1F934D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05, 2.81)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AE2B0F6" w14:textId="7ED5CF14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05, 3.99)</w:t>
            </w:r>
          </w:p>
        </w:tc>
      </w:tr>
      <w:tr w:rsidR="007517CF" w:rsidRPr="00CA36D4" w14:paraId="46FEA4DD" w14:textId="77777777" w:rsidTr="007517CF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</w:tcPr>
          <w:p w14:paraId="687C086B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95BEAC7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64AC270" w14:textId="361A89AF" w:rsidR="007517CF" w:rsidRPr="00CA36D4" w:rsidRDefault="00972CD3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121D21" w14:textId="323BBA76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AF437AF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5608ECFF" w14:textId="16DD6602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4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2F78C3DC" w14:textId="168E847C" w:rsidR="007517CF" w:rsidRPr="00CA36D4" w:rsidRDefault="00CC1DD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48</w:t>
            </w:r>
          </w:p>
        </w:tc>
      </w:tr>
      <w:tr w:rsidR="0039780E" w:rsidRPr="00CA36D4" w14:paraId="2510955B" w14:textId="77777777" w:rsidTr="00E01D5F">
        <w:trPr>
          <w:trHeight w:val="300"/>
        </w:trPr>
        <w:tc>
          <w:tcPr>
            <w:tcW w:w="14603" w:type="dxa"/>
            <w:gridSpan w:val="7"/>
            <w:shd w:val="clear" w:color="auto" w:fill="auto"/>
            <w:noWrap/>
          </w:tcPr>
          <w:p w14:paraId="203ED225" w14:textId="27949AA0" w:rsidR="0039780E" w:rsidRPr="00CA36D4" w:rsidRDefault="0039780E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Analysis by multilevel mixed-effects logistic regression, estimating OR (95% CI). 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Multivariable models adjusted for age, sex, MS phenotype, and EDSS. Abbreviations: EDSS = Expanded Disability Status Scale; MS = multiple sclerosis; OR = odds ratio; RRMS = relapsing-remitting multiple sclerosis. Results in boldface denote statistical significance (p&lt;0.05). </w:t>
            </w:r>
          </w:p>
        </w:tc>
      </w:tr>
    </w:tbl>
    <w:p w14:paraId="2EF6CF54" w14:textId="77777777" w:rsidR="00D45254" w:rsidRPr="00CA36D4" w:rsidRDefault="00D45254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EF6CF55" w14:textId="77777777" w:rsidR="00D45254" w:rsidRPr="00CA36D4" w:rsidRDefault="00D45254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EF6CF57" w14:textId="77777777" w:rsidR="00D45254" w:rsidRPr="00CA36D4" w:rsidRDefault="00D45254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EF6CF58" w14:textId="383EA30A" w:rsidR="00D45254" w:rsidRPr="00CA36D4" w:rsidRDefault="002E7B3F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DA7A71">
        <w:rPr>
          <w:rFonts w:ascii="Times New Roman" w:eastAsia="Times New Roman" w:hAnsi="Times New Roman" w:cs="Times New Roman"/>
          <w:sz w:val="24"/>
          <w:szCs w:val="24"/>
        </w:rPr>
        <w:t>4</w:t>
      </w:r>
      <w:r w:rsidR="00EA63A9" w:rsidRPr="00CA36D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E546A" w:rsidRPr="00CA36D4">
        <w:rPr>
          <w:rFonts w:ascii="Times New Roman" w:eastAsia="Times New Roman" w:hAnsi="Times New Roman" w:cs="Times New Roman"/>
          <w:sz w:val="24"/>
          <w:szCs w:val="24"/>
        </w:rPr>
        <w:t xml:space="preserve">Clinician-reported </w:t>
      </w:r>
      <w:r w:rsidR="00EA63A9" w:rsidRPr="00CA36D4">
        <w:rPr>
          <w:rFonts w:ascii="Times New Roman" w:eastAsia="Times New Roman" w:hAnsi="Times New Roman" w:cs="Times New Roman"/>
          <w:sz w:val="24"/>
          <w:szCs w:val="24"/>
        </w:rPr>
        <w:t>DMT characteristics of COVID-19 severity outcomes, confirmed</w:t>
      </w:r>
      <w:r w:rsidR="003978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780E" w:rsidRPr="0039780E">
        <w:rPr>
          <w:rFonts w:ascii="Times New Roman" w:hAnsi="Times New Roman" w:cs="Times New Roman"/>
          <w:sz w:val="24"/>
          <w:szCs w:val="24"/>
        </w:rPr>
        <w:t>COVID-19</w:t>
      </w:r>
      <w:r w:rsidR="00EA63A9" w:rsidRPr="00CA36D4">
        <w:rPr>
          <w:rFonts w:ascii="Times New Roman" w:eastAsia="Times New Roman" w:hAnsi="Times New Roman" w:cs="Times New Roman"/>
          <w:sz w:val="24"/>
          <w:szCs w:val="24"/>
        </w:rPr>
        <w:t xml:space="preserve"> only.</w:t>
      </w:r>
    </w:p>
    <w:tbl>
      <w:tblPr>
        <w:tblW w:w="13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958"/>
        <w:gridCol w:w="1958"/>
        <w:gridCol w:w="1958"/>
        <w:gridCol w:w="1958"/>
        <w:gridCol w:w="1958"/>
        <w:gridCol w:w="1958"/>
      </w:tblGrid>
      <w:tr w:rsidR="007517CF" w:rsidRPr="00D61CE9" w14:paraId="6C665363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47B137" w14:textId="77777777" w:rsidR="007517CF" w:rsidRPr="00D61CE9" w:rsidRDefault="007517CF" w:rsidP="00534D4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8664379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Hospitalisation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6377784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8F0AE7D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462B957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A6D26D5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8778642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D61CE9" w14:paraId="4D1598FA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99ECC2" w14:textId="77777777" w:rsidR="007517CF" w:rsidRPr="00D61CE9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81CA89E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E7D7C94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F212908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D61C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6300E12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C988D2C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36CB983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D61C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517CF" w:rsidRPr="00D61CE9" w14:paraId="143492E3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9A861C" w14:textId="77777777" w:rsidR="007517CF" w:rsidRPr="00D61CE9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317D176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3CB8E48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31E4802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BBD451F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711B2A5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CFF2B7F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CE9" w:rsidRPr="00D61CE9" w14:paraId="65192D79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F3C9BC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68EFEC7" w14:textId="222337AF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91/218 (41.7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6D0C4BA" w14:textId="1922E40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3.18 (1.99, 5.0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217E266" w14:textId="33BBAB1E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1.77 (1.06, 2.94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95519D3" w14:textId="4412DFD9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16/218 (7.3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0CCAB65" w14:textId="7B70F97A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.18 (0.86, 5.5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6D7EFD9" w14:textId="34B68F6D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22 (0.46, 3.19)</w:t>
            </w:r>
          </w:p>
        </w:tc>
      </w:tr>
      <w:tr w:rsidR="00D61CE9" w:rsidRPr="00D61CE9" w14:paraId="53EAA00B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F277DE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Alemtu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DED2B42" w14:textId="78C98C3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5 (12.0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EA151E1" w14:textId="7FA1A96D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64 (0.18, 2.34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DCEE27A" w14:textId="741BD3B3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88 (0.24, 3.22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4D355F0" w14:textId="22E46138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5 (4.0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A949627" w14:textId="4C7D8B8F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12 (0.13, 9.84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1513852" w14:textId="7F23930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52 (0.18, 13.13)</w:t>
            </w:r>
          </w:p>
        </w:tc>
      </w:tr>
      <w:tr w:rsidR="00D61CE9" w:rsidRPr="00D61CE9" w14:paraId="007DB53E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0AA261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Cladribine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2046205" w14:textId="779C3AE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7 (11.8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D311A2E" w14:textId="5171860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64 (0.13, 3.0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FC631AC" w14:textId="1E27B5A7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70 (0.14, 3.52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16C80F5" w14:textId="6882B3C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7 (0.0%)</w:t>
            </w: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5A9BF904" w14:textId="3D77E183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2CACE945" w14:textId="26DE693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CE9" w:rsidRPr="00D61CE9" w14:paraId="3DA8E537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9EAF56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Dimethyl fumarate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FB96FB3" w14:textId="37AFBA66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35/196 (17.9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7FF1C57" w14:textId="5AF85B4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0EF0840" w14:textId="38EF2C09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D1C667F" w14:textId="26DA4DC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7/193 (3.6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59521E1" w14:textId="024AF558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5418571" w14:textId="3B236D61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D61CE9" w:rsidRPr="00D61CE9" w14:paraId="186560F2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6E4C6B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Fingolimod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9766BC2" w14:textId="6F266F9D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15/138 (10.9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F109E83" w14:textId="59150CE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63 (0.32, 1.22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B9DC16F" w14:textId="4F3BEEE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64 (0.32, 1.2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E12A1DB" w14:textId="72509A2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3/137 (2.2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BD822EE" w14:textId="399B8F8F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62 (0.16, 2.44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DC0CC2A" w14:textId="51D0C9B3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68 (0.17, 2.69)</w:t>
            </w:r>
          </w:p>
        </w:tc>
      </w:tr>
      <w:tr w:rsidR="00D61CE9" w:rsidRPr="00D61CE9" w14:paraId="4F904D39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44D6CB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Glatiramer acetate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FF0EA08" w14:textId="0203EF78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70 (21.4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84F2F44" w14:textId="237E6B7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27 (0.63, 2.53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0D50EEE" w14:textId="2215F55D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2 (0.49, 2.11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8AAA864" w14:textId="4DB0A121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70 (0.0%)</w:t>
            </w: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660AB554" w14:textId="3E3F4A3E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43DB4FC7" w14:textId="39EC6DD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CE9" w:rsidRPr="00D61CE9" w14:paraId="4AFF44F0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EF6BEE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Interferon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50C7CB4" w14:textId="1DBA976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82 (19.5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B18C6F5" w14:textId="16836E5F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29 (0.65, 2.5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0955602" w14:textId="3BB482E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0 (0.49, 2.0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C115CA0" w14:textId="3D19856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82 (2.4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11B2E0E" w14:textId="70AB463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66 (0.13, 3.3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AC2B74F" w14:textId="2FC4C76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57 (0.11, 2.84)</w:t>
            </w:r>
          </w:p>
        </w:tc>
      </w:tr>
      <w:tr w:rsidR="00D61CE9" w:rsidRPr="00D61CE9" w14:paraId="6F864D91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0492F7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086D729" w14:textId="5A1CA0B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23/160 (14.4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FF91A08" w14:textId="56EEEAEA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82 (0.46, 1.4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2689273" w14:textId="540202F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80 (0.44, 1.4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0C7350C" w14:textId="6F69FC2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6/159 (3.8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54ADD28" w14:textId="0F11F2C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2 (0.34, 3.13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4133288" w14:textId="45280ADF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6 (0.34, 3.26)</w:t>
            </w:r>
          </w:p>
        </w:tc>
      </w:tr>
      <w:tr w:rsidR="00D61CE9" w:rsidRPr="00D61CE9" w14:paraId="2E62713E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5A9C6E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52FD90A" w14:textId="28CC830E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09/359 (30.4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7A62D7F" w14:textId="648477F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2.21 (1.42, 3.4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D2C4B50" w14:textId="4043E55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1.61 (1.01, 2.5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751FE4D" w14:textId="1F2612A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36/359 (10.0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F959954" w14:textId="2CD12039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2.92 (1.25, 6.7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927FEB0" w14:textId="0EB49888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.28 (0.97, 5.35)</w:t>
            </w:r>
          </w:p>
        </w:tc>
      </w:tr>
      <w:tr w:rsidR="00D61CE9" w:rsidRPr="00D61CE9" w14:paraId="4495E3F3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9F200F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09D8C55" w14:textId="2A13EA69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61/139 (43.9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71D6B26" w14:textId="01EA205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4.02 (2.31, 6.9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EA47B94" w14:textId="74208818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3.26 (1.84, 5.7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725B063" w14:textId="0D2AF88E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24/139 (17.3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BEC94B6" w14:textId="1BD123B7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5.68 (2.22, 14.4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E1206A5" w14:textId="4CBCF4E3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4.72 (1.93, 11.52)</w:t>
            </w:r>
          </w:p>
        </w:tc>
      </w:tr>
      <w:tr w:rsidR="00D61CE9" w:rsidRPr="00D61CE9" w14:paraId="32CB63F1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56AC6E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Teriflunomide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921D8EB" w14:textId="141C84D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72 (18.1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28B8ADD" w14:textId="1B2680CE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21 (0.59, 2.4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E5AEB72" w14:textId="2F3C59C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89 (0.42, 1.8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1073FDE" w14:textId="6DD6EB6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72 (5.6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E29FE1E" w14:textId="721591D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60 (0.45, 5.6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C068FE7" w14:textId="3568B667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26 (0.35, 4.54)</w:t>
            </w:r>
          </w:p>
        </w:tc>
      </w:tr>
      <w:tr w:rsidR="00D61CE9" w:rsidRPr="00D61CE9" w14:paraId="62BF52B8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C5D1EB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312F525" w14:textId="7F3894CA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45 (31.1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9535EF0" w14:textId="149D3B8F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2.28 (1.07, 4.82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E6DF680" w14:textId="53AFF1A3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11 (0.50, 2.4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B967A1E" w14:textId="7814D07A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45 (8.9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6D7C736" w14:textId="2B6C13E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.53 (0.70, 9.13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F023531" w14:textId="066F7CE1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39 (0.37, 5.22)</w:t>
            </w:r>
          </w:p>
        </w:tc>
      </w:tr>
      <w:tr w:rsidR="007517CF" w:rsidRPr="00D61CE9" w14:paraId="4ADE664C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D54657" w14:textId="77777777" w:rsidR="007517CF" w:rsidRPr="00D61CE9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0F86E37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5A9226E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49A7F8C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61BF06D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8E38C3F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C881019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D61CE9" w14:paraId="65CA75FF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075BEF" w14:textId="77777777" w:rsidR="007517CF" w:rsidRPr="00D61CE9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25EB000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592B11D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7A17975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OR (95% CI)a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8BD41C3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F90C1E2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F6AF875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OR (95% CI)a</w:t>
            </w:r>
          </w:p>
        </w:tc>
      </w:tr>
      <w:tr w:rsidR="007517CF" w:rsidRPr="00D61CE9" w14:paraId="7527E5A4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1D9B25" w14:textId="77777777" w:rsidR="007517CF" w:rsidRPr="00D61CE9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1D5964F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9F4338F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86ACD23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44CAFE6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D04F1E1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1C03115" w14:textId="77777777" w:rsidR="007517CF" w:rsidRPr="00D61CE9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CE9" w:rsidRPr="00D61CE9" w14:paraId="0E61A50B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A1BDE4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5FE8A4D" w14:textId="552F7F64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18/218 (8.3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10C87D6" w14:textId="48CB4643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.25 (0.89, 5.6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8C3EABD" w14:textId="4A28DB8A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30 (0.48, 3.5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F11583D" w14:textId="3C51FBE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23/218 (10.6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772CE24" w14:textId="4539EF3D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4.54 (1.67, 12.3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A5AF478" w14:textId="26464354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48 (0.50, 4.41)</w:t>
            </w:r>
          </w:p>
        </w:tc>
      </w:tr>
      <w:tr w:rsidR="00D61CE9" w:rsidRPr="00D61CE9" w14:paraId="0385F0CB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055DCD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Alemtu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FEC7444" w14:textId="7176EE97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5 (4.0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D3512AA" w14:textId="0CB7096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86 (0.10, 7.6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81A0C46" w14:textId="5008C0EA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17 (0.13, 10.6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A55D7D6" w14:textId="37C98317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5 (4.0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A45F0B3" w14:textId="3F171EBE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84 (0.20, 17.03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82FF991" w14:textId="173C0CE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.57 (0.23, 28.99)</w:t>
            </w:r>
          </w:p>
        </w:tc>
      </w:tr>
      <w:tr w:rsidR="00D61CE9" w:rsidRPr="00D61CE9" w14:paraId="2081E729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73494D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Cladribine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5CFF999" w14:textId="29A458F1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7 (0.0%)</w:t>
            </w: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66A72843" w14:textId="12FE856D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35C08FB2" w14:textId="394479B9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7557515" w14:textId="6FB8DF3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7 (0.0%)</w:t>
            </w: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6479832A" w14:textId="5A978D9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24A9C89D" w14:textId="58F56E5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CE9" w:rsidRPr="00D61CE9" w14:paraId="79E36846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8DC53F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Dimethyl fumarate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3D4C1F4" w14:textId="57826A1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7/193 (3.6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4216CBC" w14:textId="6386A93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1551986" w14:textId="517C0491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8C1107C" w14:textId="1D66085A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5/193 (2.6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1A2209D" w14:textId="3B083BA3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3CA1063" w14:textId="6EBF301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D61CE9" w:rsidRPr="00D61CE9" w14:paraId="08A01877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243C1E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Fingolimod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D2319F3" w14:textId="2CCA7C4F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3/137 (2.2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6A74AF4" w14:textId="4825BE4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49 (0.12, 1.9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AF35E03" w14:textId="52E7CD2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50 (0.12, 2.0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56A7E18" w14:textId="7F61891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0/137 (0.0%)</w:t>
            </w: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017432DE" w14:textId="7011DF78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61D02173" w14:textId="4D5279A7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CE9" w:rsidRPr="00D61CE9" w14:paraId="47995703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D74A73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Glatiramer acetate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E4FE09D" w14:textId="03946B79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70 (0.0%)</w:t>
            </w: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3968C1C6" w14:textId="21D6EA04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EEECE1" w:themeFill="background2"/>
            <w:noWrap/>
            <w:vAlign w:val="bottom"/>
          </w:tcPr>
          <w:p w14:paraId="02DEACF7" w14:textId="7BE8822D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39E1FA7" w14:textId="3DC1172A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70 (1.4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4310BAE" w14:textId="1C6A3ACF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48 (0.05, 4.1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89A0406" w14:textId="7A94D4E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27 (0.03, 2.58)</w:t>
            </w:r>
          </w:p>
        </w:tc>
      </w:tr>
      <w:tr w:rsidR="00D61CE9" w:rsidRPr="00D61CE9" w14:paraId="719C4100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ABD93E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Interferon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BBA007B" w14:textId="7B66D8C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82 (1.2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9B14A2B" w14:textId="2CC492A3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23 (0.03, 1.9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1774B81" w14:textId="31E5D30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19 (0.02, 1.7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89885AD" w14:textId="408CD798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82 (1.2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E4D3AAE" w14:textId="7C1A21B4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59 (0.07, 5.2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3D0F037" w14:textId="40D09EEE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33 (0.04, 3.11)</w:t>
            </w:r>
          </w:p>
        </w:tc>
      </w:tr>
      <w:tr w:rsidR="00D61CE9" w:rsidRPr="00D61CE9" w14:paraId="75FE300B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7680BC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73556C7" w14:textId="793583FA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4/159 (2.5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44F1020" w14:textId="653A9D2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70 (0.20, 2.4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82A4A74" w14:textId="32F19BE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67 (0.19, 2.3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9773223" w14:textId="61C20F7D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3/159 (1.9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CCB3511" w14:textId="5FE730D9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72 (0.17, 3.1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ABFAA8A" w14:textId="038FD6E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73 (0.16, 3.36)</w:t>
            </w:r>
          </w:p>
        </w:tc>
      </w:tr>
      <w:tr w:rsidR="00D61CE9" w:rsidRPr="00D61CE9" w14:paraId="25B01C2E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8613E0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9B55836" w14:textId="09810976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18/359 (5.0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D05CF4E" w14:textId="6945A56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37 (0.55, 3.42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2EECC4F" w14:textId="4ECACBA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99 (0.39, 2.52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E20DEF8" w14:textId="40CE243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11/359 (3.1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E16BBFD" w14:textId="1DF3E35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11 (0.38, 3.2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936C854" w14:textId="1BAD054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47 (0.15, 1.49)</w:t>
            </w:r>
          </w:p>
        </w:tc>
      </w:tr>
      <w:tr w:rsidR="00D61CE9" w:rsidRPr="00D61CE9" w14:paraId="0D7BA559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35C622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9FEF3BF" w14:textId="1354D4D7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23/139 (16.5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4D9C7B8" w14:textId="20387002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5.43 (2.06, 14.2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1CFB5CF" w14:textId="67BB9F4C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b/>
                <w:sz w:val="24"/>
                <w:szCs w:val="24"/>
              </w:rPr>
              <w:t>4.30 (1.58, 11.6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87EA97B" w14:textId="25EBF396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5/139 (3.6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E38A103" w14:textId="7835BE65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2.17 (0.55, 8.5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D85B4F2" w14:textId="747E18D4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9 (0.29, 4.16)</w:t>
            </w:r>
          </w:p>
        </w:tc>
      </w:tr>
      <w:tr w:rsidR="00D61CE9" w:rsidRPr="00D61CE9" w14:paraId="63C8F2B1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82FD81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Teriflunomide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B442437" w14:textId="505F1DD7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72 (4.2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02E3078" w14:textId="15683F10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05 (0.25, 4.3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70620F1" w14:textId="76893351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66 (0.15, 2.8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12AA3FB" w14:textId="22243C77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72 (1.4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BE19345" w14:textId="0BC8DC41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58 (0.07, 5.0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7DBBC06" w14:textId="74B0FD73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32 (0.03, 3.02)</w:t>
            </w:r>
          </w:p>
        </w:tc>
      </w:tr>
      <w:tr w:rsidR="00D61CE9" w:rsidRPr="00D61CE9" w14:paraId="6FB5240D" w14:textId="77777777" w:rsidTr="007517CF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135934" w14:textId="77777777" w:rsidR="00D61CE9" w:rsidRPr="00D61CE9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451DEC2" w14:textId="547E43C4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45 (4.4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3DB7B2A" w14:textId="3800AA1D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92 (0.16, 5.1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610C70F" w14:textId="4627A294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0.47 (0.08, 2.6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CB16B42" w14:textId="47F398FF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  <w:r w:rsidR="00E4575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45 (8.9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D6C9086" w14:textId="14E6A129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3.95 (0.99, 15.6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8F164CF" w14:textId="0B25A17B" w:rsidR="00D61CE9" w:rsidRPr="00D61CE9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>1.17 (0.27, 5.05)</w:t>
            </w:r>
          </w:p>
        </w:tc>
      </w:tr>
      <w:tr w:rsidR="0039780E" w:rsidRPr="00D61CE9" w14:paraId="26085124" w14:textId="77777777" w:rsidTr="00E01D5F">
        <w:trPr>
          <w:trHeight w:val="300"/>
        </w:trPr>
        <w:tc>
          <w:tcPr>
            <w:tcW w:w="13908" w:type="dxa"/>
            <w:gridSpan w:val="7"/>
            <w:shd w:val="clear" w:color="auto" w:fill="auto"/>
            <w:noWrap/>
          </w:tcPr>
          <w:p w14:paraId="542387A1" w14:textId="77777777" w:rsidR="0039780E" w:rsidRPr="00D61CE9" w:rsidRDefault="0039780E" w:rsidP="003978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Analysis by multilevel mixed-effects logistic regression, estimating OR (95% CI). </w:t>
            </w:r>
            <w:r w:rsidRPr="00D61C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Multivariable models adjusted for age, sex, MS phenotype, and EDSS. Abbreviations: DMT = disease-modifying therapy; ICU = Intensive Care Unit; MS = multiple sclerosis; OR = odds ratio. Results in boldface denote statistical significance (p&lt;0.05). </w:t>
            </w:r>
          </w:p>
          <w:p w14:paraId="0161F533" w14:textId="043E8485" w:rsidR="0039780E" w:rsidRPr="00D61CE9" w:rsidRDefault="0039780E" w:rsidP="003978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CE9">
              <w:rPr>
                <w:rFonts w:ascii="Times New Roman" w:hAnsi="Times New Roman" w:cs="Times New Roman"/>
                <w:sz w:val="24"/>
                <w:szCs w:val="24"/>
              </w:rPr>
              <w:t xml:space="preserve">Shaded cells indicate where quantitative analyses were not possible. </w:t>
            </w:r>
          </w:p>
        </w:tc>
      </w:tr>
    </w:tbl>
    <w:p w14:paraId="2EF6D013" w14:textId="77777777" w:rsidR="00D45254" w:rsidRPr="00CA36D4" w:rsidRDefault="00D45254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EF6D014" w14:textId="77777777" w:rsidR="00D45254" w:rsidRPr="00CA36D4" w:rsidRDefault="00D45254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2EF6D015" w14:textId="57A9598B" w:rsidR="00D45254" w:rsidRPr="00CA36D4" w:rsidRDefault="00D60D4E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36D4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DA7A71">
        <w:rPr>
          <w:rFonts w:ascii="Times New Roman" w:eastAsia="Times New Roman" w:hAnsi="Times New Roman" w:cs="Times New Roman"/>
          <w:sz w:val="24"/>
          <w:szCs w:val="24"/>
        </w:rPr>
        <w:t>5</w:t>
      </w:r>
      <w:r w:rsidR="00CE546A" w:rsidRPr="00CA36D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1A5412">
        <w:rPr>
          <w:rFonts w:ascii="Times New Roman" w:eastAsia="Times New Roman" w:hAnsi="Times New Roman" w:cs="Times New Roman"/>
          <w:sz w:val="24"/>
          <w:szCs w:val="24"/>
        </w:rPr>
        <w:t>Characteristics</w:t>
      </w:r>
      <w:r w:rsidR="00EA63A9" w:rsidRPr="00CA36D4">
        <w:rPr>
          <w:rFonts w:ascii="Times New Roman" w:eastAsia="Times New Roman" w:hAnsi="Times New Roman" w:cs="Times New Roman"/>
          <w:sz w:val="24"/>
          <w:szCs w:val="24"/>
        </w:rPr>
        <w:t xml:space="preserve"> of COVID-19 severity outcomes, anti-CD20 vs pooled other DMTs, confirmed </w:t>
      </w:r>
      <w:r w:rsidR="0039780E">
        <w:rPr>
          <w:rFonts w:ascii="Times New Roman" w:hAnsi="Times New Roman" w:cs="Times New Roman"/>
          <w:sz w:val="24"/>
          <w:szCs w:val="24"/>
        </w:rPr>
        <w:t xml:space="preserve">COVID-19 </w:t>
      </w:r>
      <w:r w:rsidR="00EA63A9" w:rsidRPr="00CA36D4">
        <w:rPr>
          <w:rFonts w:ascii="Times New Roman" w:eastAsia="Times New Roman" w:hAnsi="Times New Roman" w:cs="Times New Roman"/>
          <w:sz w:val="24"/>
          <w:szCs w:val="24"/>
        </w:rPr>
        <w:t>only.</w:t>
      </w:r>
    </w:p>
    <w:tbl>
      <w:tblPr>
        <w:tblW w:w="13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1958"/>
        <w:gridCol w:w="1958"/>
        <w:gridCol w:w="1958"/>
        <w:gridCol w:w="1958"/>
        <w:gridCol w:w="1958"/>
        <w:gridCol w:w="1958"/>
      </w:tblGrid>
      <w:tr w:rsidR="007517CF" w:rsidRPr="00CA36D4" w14:paraId="5D407373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6EAC4C1" w14:textId="05FBEBD1" w:rsidR="007517CF" w:rsidRPr="00CA36D4" w:rsidRDefault="007517CF" w:rsidP="00534D4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78AF336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Hospitalisation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8A122F3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8C6B74B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A728B31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752B38F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ABF7035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79CBBF02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C99E696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72FB9E0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CFA6E6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E69A5A8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604E1C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455FDD6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1F7C84B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A36D4" w:rsidRPr="00CA36D4" w14:paraId="48560F58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86BA0CC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4046954" w14:textId="5E66CC52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35/759 (17.8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849B6B2" w14:textId="654F3AB8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EF2BC2E" w14:textId="4B62C906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12A11AA" w14:textId="12D6DC15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27/703 (3.8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5F4A8C1" w14:textId="59A308EB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5FAFA03" w14:textId="5619A5D8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CA36D4" w:rsidRPr="00CA36D4" w14:paraId="76CEDABB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8977D09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6A4827B" w14:textId="58BA7FFA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09/336 (32.4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02E9C14" w14:textId="111EB951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2.21 (1.62, 3.0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7265441" w14:textId="4C0BF34D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1.79 (1.29, 2.4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47B02CE" w14:textId="685D09E5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36/316 (11.4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E275BBA" w14:textId="54C7CE95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3.12 (1.80, 5.41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6F6D824" w14:textId="77364066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2.61 (1.52, 4.46)</w:t>
            </w:r>
          </w:p>
        </w:tc>
      </w:tr>
      <w:tr w:rsidR="00CA36D4" w:rsidRPr="00CA36D4" w14:paraId="175B4375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8AA294C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2FF4212" w14:textId="0C848C51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61/131 (46.6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59670F4" w14:textId="45252813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4.02 (2.58, 6.2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777EDE5" w14:textId="551A1B67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3.67 (2.32, 5.7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EEE5F4E" w14:textId="6322F356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24/128 (18.8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9CB0995" w14:textId="3A6B7BF8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6.02 (3.14, 11.5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D3B4F3A" w14:textId="641D6239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5.39 (2.94, 9.87)</w:t>
            </w:r>
          </w:p>
        </w:tc>
      </w:tr>
      <w:tr w:rsidR="00CA36D4" w:rsidRPr="00CA36D4" w14:paraId="2D9465EC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3379BD3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No DMT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761A999" w14:textId="095ED035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91/210 (43.3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8B4120B" w14:textId="0D5237FD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3.19 (2.27, 4.4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F252A6D" w14:textId="30D820EE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1.97 (1.34, 2.8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FD99029" w14:textId="78FD6B81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16/192 (8.3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87C3256" w14:textId="2BD4DF69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2.32 (1.21, 4.4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FA3E4FB" w14:textId="24878398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38 (0.69, 2.75)</w:t>
            </w:r>
          </w:p>
        </w:tc>
      </w:tr>
      <w:tr w:rsidR="007517CF" w:rsidRPr="00CA36D4" w14:paraId="30F75B9F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</w:tcPr>
          <w:p w14:paraId="3116E86D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6DF615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2A5DB82" w14:textId="77777777" w:rsidR="007517CF" w:rsidRPr="009721B0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FE2FE11" w14:textId="77777777" w:rsidR="007517CF" w:rsidRPr="009721B0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0239A4F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87AB347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63CAE4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36D4" w:rsidRPr="00CA36D4" w14:paraId="4FA8F40A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</w:tcPr>
          <w:p w14:paraId="1C82BD94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EAF8FEF" w14:textId="0FCBA5D4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23/150 (15.3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031B45F" w14:textId="71DAB544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DE14D3E" w14:textId="49C1F24A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75D2E39" w14:textId="268B86F8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6/141 (4.3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CC30D5C" w14:textId="24A49966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1E4554B" w14:textId="1173EB93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CA36D4" w:rsidRPr="00CA36D4" w14:paraId="5EAEE12D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</w:tcPr>
          <w:p w14:paraId="1FA6FCA6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64373E0D" w14:textId="3E128594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09/336 (32.4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6545915" w14:textId="4FB9ABED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2.65 (1.61, 4.37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CEA44BB" w14:textId="6AA25457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1.90 (1.13, 3.22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25BAC6D" w14:textId="0BE56D1A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36/316 (11.4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1F29A0E" w14:textId="73E9EAD1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2.89 (1.19, 7.03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430CD75D" w14:textId="5535F09A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sz w:val="24"/>
                <w:szCs w:val="24"/>
              </w:rPr>
              <w:t>2.22 (0.89, 5.54)</w:t>
            </w:r>
          </w:p>
        </w:tc>
      </w:tr>
      <w:tr w:rsidR="00CA36D4" w:rsidRPr="00CA36D4" w14:paraId="3C8AEF26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</w:tcPr>
          <w:p w14:paraId="760165BE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EA92788" w14:textId="169BF1EF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61/131 (46.6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A5E4979" w14:textId="62CCA4B1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4.81 (2.74, 8.43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E358237" w14:textId="5518D279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4.24 (2.35, 7.64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65D18152" w14:textId="60DC2D47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24/128 (18.8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15B250B" w14:textId="20AF2459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5.19 (2.05, 13.17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0A8F350" w14:textId="25DA4B2E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4.29 (1.65, 11.15)</w:t>
            </w:r>
          </w:p>
        </w:tc>
      </w:tr>
      <w:tr w:rsidR="007517CF" w:rsidRPr="00CA36D4" w14:paraId="5EA258DB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905494A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AD9767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3A2CA96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742B30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4DB323E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823436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BDE6A57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69FCC6DD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</w:tcPr>
          <w:p w14:paraId="1537ADD1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413DFC1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97BA4C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76CA8C6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E93AF44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2B7769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34CF26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7CF" w:rsidRPr="00CA36D4" w14:paraId="76C8BB93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165FDF4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0CC422B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713653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E1F5AB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3E79629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6789CE1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C27327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A36D4" w:rsidRPr="00CA36D4" w14:paraId="15821FF1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DD0F243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3EAB18F" w14:textId="50586E45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21/685 (3.1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DAA7DC8" w14:textId="56ECE698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0A862C3" w14:textId="04303C09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6E1851E" w14:textId="2D6AFDC1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16/745 (2.1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4BCA52B" w14:textId="10A88EE4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4193139" w14:textId="691810CC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CA36D4" w:rsidRPr="00CA36D4" w14:paraId="1F1F1AFC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C1017EC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0729B7D" w14:textId="25AFD261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18/305 (5.9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7C3F3AF" w14:textId="155DC5E0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2.09 (1.07, 4.11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3686249" w14:textId="563E9131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72 (0.86, 3.4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68F389A" w14:textId="0A946CBC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11/338 (3.3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F7B3A9E" w14:textId="7E4BA4A7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37 (0.62, 3.03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584B4F7" w14:textId="7A2C30D3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0.73 (0.32, 1.70)</w:t>
            </w:r>
          </w:p>
        </w:tc>
      </w:tr>
      <w:tr w:rsidR="00CA36D4" w:rsidRPr="00CA36D4" w14:paraId="452C5141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75AF251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70ECCD1" w14:textId="7554E0C0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23/107 (21.5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DD43B08" w14:textId="129A9641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8.51 (4.14, 17.4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1E951DC" w14:textId="6E88269A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7.65 (3.63, 16.1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EF6485B" w14:textId="7556A8CC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5/124 (4.0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9428008" w14:textId="6488425C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2.66 (0.86, 8.1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7369CDB" w14:textId="304F669F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72 (0.58, 5.10)</w:t>
            </w:r>
          </w:p>
        </w:tc>
      </w:tr>
      <w:tr w:rsidR="00CA36D4" w:rsidRPr="00CA36D4" w14:paraId="49196C43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0360055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No DMT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2B78EED" w14:textId="0E514590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18/180 (10.0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6F2EFF8" w14:textId="46450AEB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3.52 (1.79, 6.9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0ECB6B8" w14:textId="3612CE09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2.35 (1.13, 4.8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42A581C" w14:textId="11E4DD06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23/203 (11.3%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782E48B" w14:textId="59316984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5.61 (2.85, 11.0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3867A95" w14:textId="26F72E86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2.31 (1.09, 4.90)</w:t>
            </w:r>
          </w:p>
        </w:tc>
      </w:tr>
      <w:tr w:rsidR="007517CF" w:rsidRPr="00CA36D4" w14:paraId="67E85A44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</w:tcPr>
          <w:p w14:paraId="6F5B20C7" w14:textId="77777777" w:rsidR="007517CF" w:rsidRPr="00CA36D4" w:rsidRDefault="007517CF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605555A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65A81644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C6B0DDC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1FFA4FD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7693F53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BAF1C95" w14:textId="77777777" w:rsidR="007517CF" w:rsidRPr="00CA36D4" w:rsidRDefault="007517CF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A36D4" w:rsidRPr="00CA36D4" w14:paraId="03C31076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</w:tcPr>
          <w:p w14:paraId="57DBD03F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6D0F028" w14:textId="1BCF5EFA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4/136 (2.9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899FE41" w14:textId="7FDDF89B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06BBE7A5" w14:textId="222BE108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1B26B39" w14:textId="1C912D97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3/149 (2.0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64C85215" w14:textId="66AEBFB0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401CA84" w14:textId="71EFD3A1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</w:tc>
      </w:tr>
      <w:tr w:rsidR="00CA36D4" w:rsidRPr="00CA36D4" w14:paraId="51DD12A1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</w:tcPr>
          <w:p w14:paraId="6D5B1E8F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BB04DC8" w14:textId="6C12DC10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18/305 (5.9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5A4D8FC" w14:textId="2063BEE6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2.07 (0.69, 6.24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70250187" w14:textId="5319C42F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42 (0.45, 4.47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6B88AE8" w14:textId="67D167ED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11/338 (3.3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00B5D1A8" w14:textId="2163F593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64 (0.45, 5.96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A38D8AC" w14:textId="6E9EC312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0.48 (0.11, 2.07)</w:t>
            </w:r>
          </w:p>
        </w:tc>
      </w:tr>
      <w:tr w:rsidR="00CA36D4" w:rsidRPr="00CA36D4" w14:paraId="1942393A" w14:textId="77777777" w:rsidTr="007517CF">
        <w:trPr>
          <w:trHeight w:val="300"/>
        </w:trPr>
        <w:tc>
          <w:tcPr>
            <w:tcW w:w="1727" w:type="dxa"/>
            <w:shd w:val="clear" w:color="auto" w:fill="auto"/>
            <w:noWrap/>
            <w:vAlign w:val="bottom"/>
          </w:tcPr>
          <w:p w14:paraId="29208F1E" w14:textId="77777777" w:rsidR="00CA36D4" w:rsidRPr="00CA36D4" w:rsidRDefault="00CA36D4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611F4990" w14:textId="4DAB609A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23/107 (21.5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08560716" w14:textId="6CF713A6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9.04 (3.02, 27.05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675A8E70" w14:textId="36E628EA" w:rsidR="00CA36D4" w:rsidRPr="009721B0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21B0">
              <w:rPr>
                <w:rFonts w:ascii="Times New Roman" w:hAnsi="Times New Roman" w:cs="Times New Roman"/>
                <w:b/>
                <w:sz w:val="24"/>
                <w:szCs w:val="24"/>
              </w:rPr>
              <w:t>7.40 (2.41, 22.75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817486A" w14:textId="74D6F44A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 5/124 (4.0%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5041C94C" w14:textId="7DD412D0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2.04 (0.48, 8.73)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06D44AB2" w14:textId="619AAD6C" w:rsidR="00CA36D4" w:rsidRPr="00CA36D4" w:rsidRDefault="00CA36D4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1.34 (0.27, 6.56)</w:t>
            </w:r>
          </w:p>
        </w:tc>
      </w:tr>
      <w:tr w:rsidR="0039780E" w:rsidRPr="00CA36D4" w14:paraId="3FF9A583" w14:textId="77777777" w:rsidTr="00E01D5F">
        <w:trPr>
          <w:trHeight w:val="300"/>
        </w:trPr>
        <w:tc>
          <w:tcPr>
            <w:tcW w:w="13475" w:type="dxa"/>
            <w:gridSpan w:val="7"/>
            <w:shd w:val="clear" w:color="auto" w:fill="auto"/>
            <w:noWrap/>
          </w:tcPr>
          <w:p w14:paraId="2D3AB334" w14:textId="62617A06" w:rsidR="0039780E" w:rsidRPr="00CA36D4" w:rsidRDefault="0039780E" w:rsidP="003978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Analysis by multilevel mixed-effects logistic regression, estimating OR (95% CI). </w:t>
            </w:r>
            <w:r w:rsidRPr="00CA36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Multivariable models adjusted for age, sex, MS phenotype, and EDSS. Abbreviations: DMT = disease-modifying therapy; ICU = Intensive Care Unit; MS = multiple sclerosis; OR = odds ratio. Results in boldface denote statistical significance (p&lt;0.05). </w:t>
            </w:r>
          </w:p>
        </w:tc>
      </w:tr>
    </w:tbl>
    <w:p w14:paraId="2EF6D06E" w14:textId="086BB341" w:rsidR="00D45254" w:rsidRPr="00CA36D4" w:rsidRDefault="00D45254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67282CF6" w14:textId="70E96ED5" w:rsidR="00A929EB" w:rsidRPr="001A5412" w:rsidRDefault="001A5412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412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DA7A71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1A541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A5412">
        <w:rPr>
          <w:rFonts w:ascii="Times New Roman" w:hAnsi="Times New Roman" w:cs="Times New Roman"/>
          <w:i/>
          <w:sz w:val="24"/>
          <w:szCs w:val="24"/>
        </w:rPr>
        <w:t xml:space="preserve">Severity of COVID-19 by DMT, by age, suspected+confirmed </w:t>
      </w:r>
      <w:r w:rsidR="0039780E" w:rsidRPr="0039780E">
        <w:rPr>
          <w:rFonts w:ascii="Times New Roman" w:hAnsi="Times New Roman" w:cs="Times New Roman"/>
          <w:i/>
          <w:sz w:val="24"/>
          <w:szCs w:val="24"/>
        </w:rPr>
        <w:t>COVID-19</w:t>
      </w:r>
      <w:r w:rsidRPr="001A5412">
        <w:rPr>
          <w:rFonts w:ascii="Times New Roman" w:hAnsi="Times New Roman" w:cs="Times New Roman"/>
          <w:i/>
          <w:sz w:val="24"/>
          <w:szCs w:val="24"/>
        </w:rPr>
        <w:t>.</w:t>
      </w:r>
    </w:p>
    <w:p w14:paraId="5DE8087E" w14:textId="1774D2C6" w:rsidR="00A929EB" w:rsidRDefault="00A929EB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36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49"/>
        <w:gridCol w:w="2019"/>
        <w:gridCol w:w="2121"/>
        <w:gridCol w:w="2070"/>
        <w:gridCol w:w="1860"/>
      </w:tblGrid>
      <w:tr w:rsidR="00E85C88" w:rsidRPr="00CA36D4" w14:paraId="08B5C5FA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712D" w14:textId="77777777" w:rsidR="00E85C88" w:rsidRPr="00CA36D4" w:rsidRDefault="00E85C88" w:rsidP="00E85C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3C8ED" w14:textId="77777777" w:rsidR="00E85C88" w:rsidRPr="00CA36D4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Hospitalisation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166C" w14:textId="77777777" w:rsidR="00E85C88" w:rsidRPr="00CA36D4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FD68" w14:textId="77777777" w:rsidR="00E85C88" w:rsidRPr="00CA36D4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6643" w14:textId="77777777" w:rsidR="00E85C88" w:rsidRPr="00CA36D4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5C88" w:rsidRPr="00CA36D4" w14:paraId="06FD0765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ACAF" w14:textId="77777777" w:rsidR="00E85C88" w:rsidRPr="00CA36D4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9D7F" w14:textId="77777777" w:rsidR="00E85C88" w:rsidRPr="00CA36D4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0EDE" w14:textId="01F5127F" w:rsidR="00E85C88" w:rsidRPr="00CA36D4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≤70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2CB2" w14:textId="103C740F" w:rsidR="00E85C88" w:rsidRPr="00CA36D4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&gt;70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7E87" w14:textId="77777777" w:rsidR="00E85C88" w:rsidRPr="00CA36D4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E85C88" w:rsidRPr="00CA36D4" w14:paraId="5EB6EE3F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5508" w14:textId="77777777" w:rsidR="00E85C88" w:rsidRDefault="00E85C88" w:rsidP="00E85C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17F7D53F" w14:textId="77777777" w:rsidR="00E85C88" w:rsidRDefault="00E85C88" w:rsidP="00E85C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19BC945A" w14:textId="77777777" w:rsidR="00E85C88" w:rsidRDefault="00E85C88" w:rsidP="00E85C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7293F897" w14:textId="77777777" w:rsidR="00E85C88" w:rsidRDefault="00E85C88" w:rsidP="00E85C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31B4A607" w14:textId="77777777" w:rsidR="00E85C88" w:rsidRPr="00CA36D4" w:rsidRDefault="00E85C88" w:rsidP="00E85C8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270B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B0BC4B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63346747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5 (1.29, 2.38)</w:t>
            </w:r>
          </w:p>
          <w:p w14:paraId="6C6B0D6B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6 (1.87, 4.07)</w:t>
            </w:r>
          </w:p>
          <w:p w14:paraId="61EEC106" w14:textId="77777777" w:rsidR="00E85C88" w:rsidRP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5 (1.43, 2.94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22E1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E8F2C5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7F4FD17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4 (1.36, 2.50)</w:t>
            </w:r>
          </w:p>
          <w:p w14:paraId="08EC10AC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63 (1.78, 3.89)</w:t>
            </w:r>
          </w:p>
          <w:p w14:paraId="1F6FE676" w14:textId="46E883D6" w:rsidR="00E85C88" w:rsidRP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27 (1.56, 3.29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5205" w14:textId="77777777" w:rsidR="00E85C88" w:rsidRP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57D94" w14:textId="77777777" w:rsidR="00E85C88" w:rsidRP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C88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9C77BF4" w14:textId="77777777" w:rsidR="00E85C88" w:rsidRP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C88">
              <w:rPr>
                <w:rFonts w:ascii="Times New Roman" w:hAnsi="Times New Roman" w:cs="Times New Roman"/>
                <w:sz w:val="24"/>
                <w:szCs w:val="24"/>
              </w:rPr>
              <w:t>0.10 (0.01, 1.02)</w:t>
            </w:r>
          </w:p>
          <w:p w14:paraId="7DD6B9D0" w14:textId="77777777" w:rsidR="00E85C88" w:rsidRP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C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2E90A32" w14:textId="1FC9D16D" w:rsidR="00E85C88" w:rsidRP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C88">
              <w:rPr>
                <w:rFonts w:ascii="Times New Roman" w:hAnsi="Times New Roman" w:cs="Times New Roman"/>
                <w:sz w:val="24"/>
                <w:szCs w:val="24"/>
              </w:rPr>
              <w:t>0.76 (0.24, 2.46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11B0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1524BB6B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2C87450F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0.015</w:t>
            </w:r>
          </w:p>
          <w:p w14:paraId="3389F8E9" w14:textId="77777777" w:rsid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1.00</w:t>
            </w:r>
          </w:p>
          <w:p w14:paraId="6138E505" w14:textId="6F4E3FBD" w:rsidR="00E85C88" w:rsidRPr="00E85C88" w:rsidRDefault="00E85C88" w:rsidP="00E85C8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079</w:t>
            </w:r>
          </w:p>
        </w:tc>
      </w:tr>
      <w:tr w:rsidR="00AA6673" w:rsidRPr="00CA36D4" w14:paraId="52C3D217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9C16" w14:textId="4A39C62F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3F9B3FBB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3DCFABC4" w14:textId="6D564F50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7161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7D98B79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6 (1.13, 3.07)</w:t>
            </w:r>
          </w:p>
          <w:p w14:paraId="62FD61DB" w14:textId="219EA384" w:rsidR="00AA6673" w:rsidRP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8 (1.68, 4.9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074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63A7594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8 (1.26, 3.44)</w:t>
            </w:r>
          </w:p>
          <w:p w14:paraId="2D9FFEBA" w14:textId="2617F55F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3 (1.65, 4.87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006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97610F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01, 6.82)</w:t>
            </w:r>
          </w:p>
          <w:p w14:paraId="6DFBFC2F" w14:textId="2174C200" w:rsidR="00AA6673" w:rsidRPr="00E85C88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D6F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8001CF7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21</w:t>
            </w:r>
          </w:p>
          <w:p w14:paraId="77069660" w14:textId="729E9EAA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</w:tr>
      <w:tr w:rsidR="00AA6673" w:rsidRPr="00CA36D4" w14:paraId="791DDC04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C346" w14:textId="77777777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2CD8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4133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F621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1719" w14:textId="77777777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47510064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7FAA" w14:textId="77777777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5A20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4E66" w14:textId="750375DC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≤70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718D" w14:textId="04DAD2D2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&gt;70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0789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AA6673" w:rsidRPr="00CA36D4" w14:paraId="5EAA749B" w14:textId="77777777" w:rsidTr="0096000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CC48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6011925D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1D28DA12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4342A7AD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6F276818" w14:textId="77777777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4F29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6CE3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0B199D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5 (1.49, 4.36)</w:t>
            </w:r>
          </w:p>
          <w:p w14:paraId="586713EF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2 (2.27, 8.23)</w:t>
            </w:r>
          </w:p>
          <w:p w14:paraId="0574A154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0.77, 3.0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5AE7F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42F2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3B0477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4 (1.58, 4.76)</w:t>
            </w:r>
          </w:p>
          <w:p w14:paraId="327B644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0 (2.29, 8.48)</w:t>
            </w:r>
          </w:p>
          <w:p w14:paraId="665DBD66" w14:textId="7AE5487B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 (0.88, 3.70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333A" w14:textId="77777777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23487" w14:textId="77777777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01"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45402B65" w14:textId="77777777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E45CA44" w14:textId="77777777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537E080" w14:textId="0120F56F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001">
              <w:rPr>
                <w:rFonts w:ascii="Times New Roman" w:hAnsi="Times New Roman" w:cs="Times New Roman"/>
                <w:sz w:val="24"/>
                <w:szCs w:val="24"/>
              </w:rPr>
              <w:t>0.48 (0.08, 2.82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69D7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0BC0B4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48D435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99</w:t>
            </w:r>
          </w:p>
          <w:p w14:paraId="493546E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1.00</w:t>
            </w:r>
          </w:p>
          <w:p w14:paraId="3BAC5E4D" w14:textId="43A065F9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17</w:t>
            </w:r>
          </w:p>
        </w:tc>
      </w:tr>
      <w:tr w:rsidR="00AA6673" w:rsidRPr="00CA36D4" w14:paraId="3BE51147" w14:textId="77777777" w:rsidTr="00AA6673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A746" w14:textId="4B3481CA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14962197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1C0AA893" w14:textId="5E936CC1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998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CDA337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0.85, 5.35)</w:t>
            </w:r>
          </w:p>
          <w:p w14:paraId="5FF1DD40" w14:textId="47F5EE4A" w:rsidR="00AA6673" w:rsidRP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3 (1.17, 8.91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600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CABF5B7" w14:textId="77777777" w:rsidR="00AA6673" w:rsidRP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673">
              <w:rPr>
                <w:rFonts w:ascii="Times New Roman" w:hAnsi="Times New Roman" w:cs="Times New Roman"/>
                <w:sz w:val="24"/>
                <w:szCs w:val="24"/>
              </w:rPr>
              <w:t>2.36 (0.95, 5.88)</w:t>
            </w:r>
          </w:p>
          <w:p w14:paraId="5CC1D5E3" w14:textId="1E76FC19" w:rsidR="00AA6673" w:rsidRP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673">
              <w:rPr>
                <w:rFonts w:ascii="Times New Roman" w:hAnsi="Times New Roman" w:cs="Times New Roman"/>
                <w:b/>
                <w:sz w:val="24"/>
                <w:szCs w:val="24"/>
              </w:rPr>
              <w:t>3.41 (1.23, 9.44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460D" w14:textId="7BF1D2FA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195E" w14:textId="0487076D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A6673" w:rsidRPr="00CA36D4" w14:paraId="439311D9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846D5" w14:textId="78CA50B4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24222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rtificial ventilation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C348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6C15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540C" w14:textId="3629B325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26A2A508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823A" w14:textId="0E538BDF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0E775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14B3" w14:textId="7226BE6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≤70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DC69" w14:textId="06931A52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&gt;70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89A1" w14:textId="42B3FF3C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AA6673" w:rsidRPr="00CA36D4" w14:paraId="1E49C392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1D895" w14:textId="40421888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03FE9A35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596EA112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042603C3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416B099C" w14:textId="77777777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813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6B349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4A8E537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0.82, 3.14)</w:t>
            </w:r>
          </w:p>
          <w:p w14:paraId="6E6E45D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5 (3.09, 12.27)</w:t>
            </w:r>
          </w:p>
          <w:p w14:paraId="17797723" w14:textId="77777777" w:rsidR="00AA6673" w:rsidRPr="00E85C88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7 (1.01, 4.2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5E7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E1DF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C25B85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0.86, 3.42)</w:t>
            </w:r>
          </w:p>
          <w:p w14:paraId="3F29169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9 (3.06, 12.52)</w:t>
            </w:r>
          </w:p>
          <w:p w14:paraId="29DC3848" w14:textId="17CB71DB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4 (1.10, 4.96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EF56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6D2B" w14:textId="02B6F783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A6673" w:rsidRPr="00CA36D4" w14:paraId="5CBA9B49" w14:textId="77777777" w:rsidTr="00AA6673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00DF" w14:textId="1414F2E5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376E4C7F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7D229231" w14:textId="1D7963AE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74B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4C4EAF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42, 4.24)</w:t>
            </w:r>
          </w:p>
          <w:p w14:paraId="324F6766" w14:textId="282AB969" w:rsidR="00AA6673" w:rsidRP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52 (1.71, 17.84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B7F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CD57F8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0.51, 4.99)</w:t>
            </w:r>
          </w:p>
          <w:p w14:paraId="2B3E88CD" w14:textId="7DB6B625" w:rsidR="00AA6673" w:rsidRP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87 (1.81, 19.10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2E4A9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AE61D" w14:textId="3BFDD659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2014E200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7BB4" w14:textId="450DC2FA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5CB1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C3E7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20FB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E92B" w14:textId="234FBCE1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7BE785F5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EE97F" w14:textId="257F64EE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A2A1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A6C6" w14:textId="15223B4F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≤70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9BAD2" w14:textId="1F9406EB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&gt;70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0C94E" w14:textId="48CE1819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AA6673" w:rsidRPr="00CA36D4" w14:paraId="4665D138" w14:textId="77777777" w:rsidTr="0096000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F2EC" w14:textId="604B6E2A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4B164FBB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31FD867C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661D1CCF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05E72245" w14:textId="77777777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6838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CD3D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3F761A8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34, 1.690</w:t>
            </w:r>
          </w:p>
          <w:p w14:paraId="446A244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 (0.73, 4.93)</w:t>
            </w:r>
          </w:p>
          <w:p w14:paraId="36FDA141" w14:textId="77777777" w:rsidR="00AA6673" w:rsidRPr="00E85C88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3 (1.24, 5.15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65BD5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DAAA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1D8473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45, 2.51)</w:t>
            </w:r>
          </w:p>
          <w:p w14:paraId="4767860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 (0.68, 4.88)</w:t>
            </w:r>
          </w:p>
          <w:p w14:paraId="3B200864" w14:textId="5BF8824E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9 (1.39, 16.99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ACA2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A78F" w14:textId="0B308AD9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A6673" w:rsidRPr="00CA36D4" w14:paraId="61D876AC" w14:textId="77777777" w:rsidTr="0096000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9EF0" w14:textId="661D4016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72C34A6E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76D8CAA0" w14:textId="490B57B8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A83B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47D9D058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13, 2.24)</w:t>
            </w:r>
          </w:p>
          <w:p w14:paraId="75E261DE" w14:textId="53664C42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0.38, 7.6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0B7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7A1CCAD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23, 3.64)</w:t>
            </w:r>
          </w:p>
          <w:p w14:paraId="08D18AB2" w14:textId="167E14EA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0.38, 7.05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8AAE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2201" w14:textId="1D1FC034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AA6673" w:rsidRPr="00CA36D4" w14:paraId="7B9C0074" w14:textId="77777777" w:rsidTr="00E85C88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3AFE" w14:textId="39701D45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alysis by multilevel mixed-effects logistic regression, estimating OR (95% CI). </w:t>
            </w: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variable models adjusted for age, sex, and EDSS. Abbreviations: DMT = disease-modifying therapy; EDSS = Expanded Disability Status Scale; ICU = Intensive care unit; MS = multiple sclerosis; PR = prevalence ratio; RRMS = relapsing-remitting multiple sclerosis. Results in boldface denote statistical significance (p&lt;0.05). Shaded cells denote where quantitative analyses not possible. </w:t>
            </w:r>
          </w:p>
        </w:tc>
      </w:tr>
    </w:tbl>
    <w:p w14:paraId="77C6B790" w14:textId="589B1009" w:rsidR="00E85C88" w:rsidRDefault="00E85C88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C2FB9D" w14:textId="77777777" w:rsidR="00E85C88" w:rsidRPr="00CA36D4" w:rsidRDefault="00E85C88" w:rsidP="00534D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9AAAF5" w14:textId="0952383D" w:rsidR="00A929EB" w:rsidRPr="00CA36D4" w:rsidRDefault="00D60D4E" w:rsidP="00534D4B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A36D4">
        <w:rPr>
          <w:rFonts w:ascii="Times New Roman" w:hAnsi="Times New Roman" w:cs="Times New Roman"/>
          <w:i w:val="0"/>
          <w:color w:val="auto"/>
          <w:sz w:val="24"/>
          <w:szCs w:val="24"/>
        </w:rPr>
        <w:t>Table S</w:t>
      </w:r>
      <w:r w:rsidR="00DA7A71">
        <w:rPr>
          <w:rFonts w:ascii="Times New Roman" w:hAnsi="Times New Roman" w:cs="Times New Roman"/>
          <w:i w:val="0"/>
          <w:color w:val="auto"/>
          <w:sz w:val="24"/>
          <w:szCs w:val="24"/>
        </w:rPr>
        <w:t>7</w:t>
      </w:r>
      <w:r w:rsidR="00A929EB" w:rsidRPr="00CA36D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Severity of COVID-19 by DMT, by MS type, suspected+confirmed </w:t>
      </w:r>
      <w:r w:rsidR="0039780E" w:rsidRPr="0039780E">
        <w:rPr>
          <w:rFonts w:ascii="Times New Roman" w:hAnsi="Times New Roman" w:cs="Times New Roman"/>
          <w:i w:val="0"/>
          <w:color w:val="auto"/>
          <w:sz w:val="24"/>
          <w:szCs w:val="24"/>
        </w:rPr>
        <w:t>COVID-19</w:t>
      </w:r>
      <w:r w:rsidR="00A929EB" w:rsidRPr="00CA36D4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W w:w="36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49"/>
        <w:gridCol w:w="2019"/>
        <w:gridCol w:w="2121"/>
        <w:gridCol w:w="2070"/>
        <w:gridCol w:w="1860"/>
      </w:tblGrid>
      <w:tr w:rsidR="00A929EB" w:rsidRPr="00CA36D4" w14:paraId="1B620196" w14:textId="77777777" w:rsidTr="002B609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4309" w14:textId="77777777" w:rsidR="00A929EB" w:rsidRPr="00CA36D4" w:rsidRDefault="00A929EB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756F" w14:textId="664F1BE9" w:rsidR="00A929EB" w:rsidRPr="00CA36D4" w:rsidRDefault="00A929E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Hospitalisation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2C989" w14:textId="77777777" w:rsidR="00A929EB" w:rsidRPr="00CA36D4" w:rsidRDefault="00A929E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7F09" w14:textId="77777777" w:rsidR="00A929EB" w:rsidRPr="00CA36D4" w:rsidRDefault="00A929E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5642" w14:textId="77777777" w:rsidR="00A929EB" w:rsidRPr="00CA36D4" w:rsidRDefault="00A929E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D4B" w:rsidRPr="00CA36D4" w14:paraId="59D13B8C" w14:textId="77777777" w:rsidTr="002B609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3A8A4" w14:textId="77777777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6A8D" w14:textId="707A4CE9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8E4C" w14:textId="77777777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RRMS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C2BD" w14:textId="77777777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rogressive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B14A" w14:textId="77777777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960001" w:rsidRPr="00CA36D4" w14:paraId="7845A7E1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6674" w14:textId="7E6ABD3D" w:rsidR="00960001" w:rsidRDefault="00960001" w:rsidP="009600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6FC9D68B" w14:textId="6BF3C66E" w:rsidR="00960001" w:rsidRDefault="00960001" w:rsidP="009600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02106599" w14:textId="3DECCF19" w:rsidR="00960001" w:rsidRDefault="00960001" w:rsidP="009600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40D1C853" w14:textId="59A5B877" w:rsidR="00960001" w:rsidRDefault="00960001" w:rsidP="009600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08DC5D45" w14:textId="1EA08DB3" w:rsidR="00960001" w:rsidRPr="00CA36D4" w:rsidRDefault="00960001" w:rsidP="0096000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866A9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E223A1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6EAA98A2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5 (1.29, 2.38)</w:t>
            </w:r>
          </w:p>
          <w:p w14:paraId="573A1A32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6 (1.87, 4.07)</w:t>
            </w:r>
          </w:p>
          <w:p w14:paraId="08F2E3BB" w14:textId="6D03B296" w:rsidR="00960001" w:rsidRPr="00E85C88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5 (1.43, 2.94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FDC0F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59F6FA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E78EF27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6 (1.40, 2.76)</w:t>
            </w:r>
          </w:p>
          <w:p w14:paraId="590C3EA1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0 (2.07, 4.94)</w:t>
            </w:r>
          </w:p>
          <w:p w14:paraId="6917313B" w14:textId="4ADC6336" w:rsidR="00960001" w:rsidRP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5 (1.08, 2.82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C943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89CD28" w14:textId="3E0970F0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11FB615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63, 2.20)</w:t>
            </w:r>
          </w:p>
          <w:p w14:paraId="65E7A5DE" w14:textId="77777777" w:rsid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0.78, 3.54)</w:t>
            </w:r>
          </w:p>
          <w:p w14:paraId="39C89C65" w14:textId="47A4B430" w:rsidR="00960001" w:rsidRP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001">
              <w:rPr>
                <w:rFonts w:ascii="Times New Roman" w:hAnsi="Times New Roman" w:cs="Times New Roman"/>
                <w:b/>
                <w:sz w:val="24"/>
                <w:szCs w:val="24"/>
              </w:rPr>
              <w:t>2.16 (1.17, 3.99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F9104" w14:textId="77777777" w:rsidR="00960001" w:rsidRP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892E80D" w14:textId="77777777" w:rsidR="00960001" w:rsidRP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84F2168" w14:textId="77777777" w:rsidR="00960001" w:rsidRP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60001">
              <w:rPr>
                <w:rFonts w:ascii="Times New Roman" w:hAnsi="Times New Roman" w:cs="Times New Roman"/>
                <w:i/>
                <w:sz w:val="24"/>
                <w:szCs w:val="24"/>
              </w:rPr>
              <w:t>p=0.16</w:t>
            </w:r>
          </w:p>
          <w:p w14:paraId="4750FFFF" w14:textId="77777777" w:rsidR="00960001" w:rsidRP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60001">
              <w:rPr>
                <w:rFonts w:ascii="Times New Roman" w:hAnsi="Times New Roman" w:cs="Times New Roman"/>
                <w:i/>
                <w:sz w:val="24"/>
                <w:szCs w:val="24"/>
              </w:rPr>
              <w:t>p=0.13</w:t>
            </w:r>
          </w:p>
          <w:p w14:paraId="6024A11C" w14:textId="519164C0" w:rsidR="00960001" w:rsidRPr="00960001" w:rsidRDefault="00960001" w:rsidP="0096000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60001">
              <w:rPr>
                <w:rFonts w:ascii="Times New Roman" w:hAnsi="Times New Roman" w:cs="Times New Roman"/>
                <w:i/>
                <w:sz w:val="24"/>
                <w:szCs w:val="24"/>
              </w:rPr>
              <w:t>p=0.59</w:t>
            </w:r>
          </w:p>
        </w:tc>
      </w:tr>
      <w:tr w:rsidR="00AA6673" w:rsidRPr="00CA36D4" w14:paraId="73527DFD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072B" w14:textId="7357B80F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2224CB26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66934239" w14:textId="78923210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9809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1B04D7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6 (1.13, 3.07)</w:t>
            </w:r>
          </w:p>
          <w:p w14:paraId="3A6064D7" w14:textId="03979610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8 (1.68, 4.9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8527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72A616E2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5 (1.24, 3.73)</w:t>
            </w:r>
          </w:p>
          <w:p w14:paraId="1F0967AC" w14:textId="68027499" w:rsidR="001C063C" w:rsidRP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42 (1.89, 6.18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522D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6AFD2899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16, 2.45)</w:t>
            </w:r>
          </w:p>
          <w:p w14:paraId="46DAE39C" w14:textId="680D05CD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21, 3.64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561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F1F09C8" w14:textId="77777777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10</w:t>
            </w:r>
          </w:p>
          <w:p w14:paraId="565AC55E" w14:textId="78FE1129" w:rsidR="001C063C" w:rsidRPr="00960001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084</w:t>
            </w:r>
          </w:p>
        </w:tc>
      </w:tr>
      <w:tr w:rsidR="00AA6673" w:rsidRPr="00CA36D4" w14:paraId="1F25C7EA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547B" w14:textId="356242CF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C255" w14:textId="62AC0AA8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13F0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CEF5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4EA4" w14:textId="6F33E843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08BE171E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329CA" w14:textId="6615D908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6CC53" w14:textId="100A7CAB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70DB" w14:textId="069799C0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RRMS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6031" w14:textId="6163556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rogressive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2173" w14:textId="2D16FDDD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AA6673" w:rsidRPr="00CA36D4" w14:paraId="1C6D2D32" w14:textId="77777777" w:rsidTr="0096000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A8B3" w14:textId="2A7FE74B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5C869DB6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335D4248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1BC4A4F7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61350D80" w14:textId="4487D840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667A" w14:textId="6C383CF8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3954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B9558F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5 (1.49, 4.36)</w:t>
            </w:r>
          </w:p>
          <w:p w14:paraId="7477892F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2 (2.27, 8.23)</w:t>
            </w:r>
          </w:p>
          <w:p w14:paraId="4B53DC3D" w14:textId="2E2568F5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0.77, 3.0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4110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EAE4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46BD81A7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1 (1.68, 6.13)</w:t>
            </w:r>
          </w:p>
          <w:p w14:paraId="6F6C0EF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84 (2.77, 12.31)</w:t>
            </w:r>
          </w:p>
          <w:p w14:paraId="6B34E9D9" w14:textId="7E8EB4D3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0.62, 4.74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FFCF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81AD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7BA95B95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(0.59, 3.68)</w:t>
            </w:r>
          </w:p>
          <w:p w14:paraId="515FB17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(0.70, 6.67)</w:t>
            </w:r>
          </w:p>
          <w:p w14:paraId="67FC13EE" w14:textId="1A9D8CCC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41, 2.72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A8F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9B10429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99C8198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17</w:t>
            </w:r>
          </w:p>
          <w:p w14:paraId="1EA2C8B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13</w:t>
            </w:r>
          </w:p>
          <w:p w14:paraId="4C957318" w14:textId="01B5428D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49</w:t>
            </w:r>
          </w:p>
        </w:tc>
      </w:tr>
      <w:tr w:rsidR="00AA6673" w:rsidRPr="00CA36D4" w14:paraId="3AD587DE" w14:textId="77777777" w:rsidTr="0096000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7B81" w14:textId="3E6585F5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146E0B69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1861E11F" w14:textId="5CB8853F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B46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700B5B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0.85, 5.35)</w:t>
            </w:r>
          </w:p>
          <w:p w14:paraId="7E062731" w14:textId="414739F1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3 (1.17, 8.91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A8F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1CDDA3A9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 (0.91, 8.25)</w:t>
            </w:r>
          </w:p>
          <w:p w14:paraId="4D1A8733" w14:textId="1550EAD9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2 (1.43, 15.58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0FF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F1E8628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13, 4.43)</w:t>
            </w:r>
          </w:p>
          <w:p w14:paraId="0DC187DF" w14:textId="58E02D6E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12, 5.87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209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3C38BD31" w14:textId="77777777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22</w:t>
            </w:r>
          </w:p>
          <w:p w14:paraId="54862F68" w14:textId="33C8FF93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13</w:t>
            </w:r>
          </w:p>
        </w:tc>
      </w:tr>
      <w:tr w:rsidR="00AA6673" w:rsidRPr="00CA36D4" w14:paraId="2673679E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A9F6" w14:textId="1A385F0F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1130" w14:textId="74DB8762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rtificial ventilation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61F0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05A2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02B3" w14:textId="0525E7C0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58D1F578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E307" w14:textId="1A713C60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45A16" w14:textId="1C61A0D4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CFF8" w14:textId="3548A02F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RRMS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05A1" w14:textId="38E31CA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rogressive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FD597" w14:textId="22510D20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AA6673" w:rsidRPr="00CA36D4" w14:paraId="4A9B7F86" w14:textId="77777777" w:rsidTr="0096000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ACC8" w14:textId="0C0476DF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690857C9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001C9FC7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652A3C07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4F35F7C4" w14:textId="204DD53A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403F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265E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45BD482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0.82, 3.14)</w:t>
            </w:r>
          </w:p>
          <w:p w14:paraId="48BFAD2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5 (3.09, 12.27)</w:t>
            </w:r>
          </w:p>
          <w:p w14:paraId="646F026D" w14:textId="3D2169A8" w:rsidR="00AA6673" w:rsidRPr="00E85C88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7 (1.01, 4.2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D917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8D44A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E43910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0.67, 3.45)</w:t>
            </w:r>
          </w:p>
          <w:p w14:paraId="3E8E3CA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57 (2.98, 14.51)</w:t>
            </w:r>
          </w:p>
          <w:p w14:paraId="11BD02D7" w14:textId="113FE5D2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 (0.89, 5.61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EFAB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8D2D6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AE9859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 (0.50, 5.69)</w:t>
            </w:r>
          </w:p>
          <w:p w14:paraId="6A3781B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7 (1.46, 20.52)</w:t>
            </w:r>
          </w:p>
          <w:p w14:paraId="1B22B385" w14:textId="6C25F8AF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(0.57, 6.17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88E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997654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CCF46C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89</w:t>
            </w:r>
          </w:p>
          <w:p w14:paraId="554B8A2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81</w:t>
            </w:r>
          </w:p>
          <w:p w14:paraId="1D4DBEC0" w14:textId="1EE9D7B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82</w:t>
            </w:r>
          </w:p>
        </w:tc>
      </w:tr>
      <w:tr w:rsidR="00AA6673" w:rsidRPr="00CA36D4" w14:paraId="1553FB92" w14:textId="77777777" w:rsidTr="0096000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12D6" w14:textId="53344902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639C95E0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67AB8CBA" w14:textId="092E8F11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26B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7761F6E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42, 4.24)</w:t>
            </w:r>
          </w:p>
          <w:p w14:paraId="3B42AFA3" w14:textId="0449D862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52 (1.71, 17.84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E0C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B0CF602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(0.48, 10.67)</w:t>
            </w:r>
          </w:p>
          <w:p w14:paraId="0858C18E" w14:textId="18E42462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78 (2.28, 50.89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D61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C5A21CE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05, 2.22)</w:t>
            </w:r>
          </w:p>
          <w:p w14:paraId="5006270C" w14:textId="29D147AA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14, 6.67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9FA8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49CBFD9" w14:textId="77777777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13</w:t>
            </w:r>
          </w:p>
          <w:p w14:paraId="1714D59F" w14:textId="15B54568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050</w:t>
            </w:r>
          </w:p>
        </w:tc>
      </w:tr>
      <w:tr w:rsidR="00AA6673" w:rsidRPr="00CA36D4" w14:paraId="09D69588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2539" w14:textId="275B7739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EAF9" w14:textId="0366350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B488B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E087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6153" w14:textId="27D166A4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078A77ED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336EF" w14:textId="64839AAA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2EF7" w14:textId="2590C71E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7FCA" w14:textId="6AD1789E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RRMS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3BDB" w14:textId="7009B22E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Progressive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0160" w14:textId="41AB525D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AA6673" w:rsidRPr="00CA36D4" w14:paraId="6E36BADC" w14:textId="77777777" w:rsidTr="0096000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20CA3" w14:textId="05BD13C0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0F6BA228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2F38A350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2ADDF22E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4845F107" w14:textId="1FA09871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3EC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41A25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EBFC717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34, 1.690</w:t>
            </w:r>
          </w:p>
          <w:p w14:paraId="3DCEDC5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 (0.73, 4.93)</w:t>
            </w:r>
          </w:p>
          <w:p w14:paraId="3E3C7302" w14:textId="4AD685F3" w:rsidR="00AA6673" w:rsidRPr="00E85C88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3 (1.24, 5.15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9A3BF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FBD8D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4061E0E9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27, 3.45)</w:t>
            </w:r>
          </w:p>
          <w:p w14:paraId="4CB1C1C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4 (1.34, 14.78)</w:t>
            </w:r>
          </w:p>
          <w:p w14:paraId="3014E8EC" w14:textId="12B7B8E9" w:rsidR="00AA6673" w:rsidRPr="00960001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9 (1.01, 13.51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A6CB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9CD0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660A38B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20, 1.60)</w:t>
            </w:r>
          </w:p>
          <w:p w14:paraId="05BE5EAF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12, 3.14)</w:t>
            </w:r>
          </w:p>
          <w:p w14:paraId="2D386D5E" w14:textId="28CAD126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(0.80, 4.32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97B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B1D470B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4282BFB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53</w:t>
            </w:r>
          </w:p>
          <w:p w14:paraId="08AB2B7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054</w:t>
            </w:r>
          </w:p>
          <w:p w14:paraId="68C87B80" w14:textId="69192C15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39</w:t>
            </w:r>
          </w:p>
        </w:tc>
      </w:tr>
      <w:tr w:rsidR="00AA6673" w:rsidRPr="00CA36D4" w14:paraId="733CCB2A" w14:textId="77777777" w:rsidTr="00960001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0F6E5" w14:textId="2E414F6E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438C9B50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583A3D93" w14:textId="042F2A0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BF97B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694E9A3B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13, 2.24)</w:t>
            </w:r>
          </w:p>
          <w:p w14:paraId="4D592058" w14:textId="077FAC45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0.38, 7.6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07695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7CDA5EB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06, 2.66)</w:t>
            </w:r>
          </w:p>
          <w:p w14:paraId="6F3AB80B" w14:textId="7005B494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 (0.55, 20.48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0FB7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4E523A88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04, 5.05)</w:t>
            </w:r>
          </w:p>
          <w:p w14:paraId="3AB3634D" w14:textId="72DEF9F4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04, 8.40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ED97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2C1F8779" w14:textId="77777777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94</w:t>
            </w:r>
          </w:p>
          <w:p w14:paraId="0EF54AA1" w14:textId="57DC147C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28</w:t>
            </w:r>
          </w:p>
        </w:tc>
      </w:tr>
      <w:tr w:rsidR="00AA6673" w:rsidRPr="00CA36D4" w14:paraId="6ADA8E3F" w14:textId="77777777" w:rsidTr="00A929EB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B92B" w14:textId="2A1A6BBB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alysis by multilevel mixed-effects logistic regression, estimating OR (95% CI). </w:t>
            </w: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variable models adjusted for age, sex, and EDSS. Abbreviations: DMT = disease-modifying therapy; EDSS = Expanded Disability Status Scale; ICU = Intensive care unit; MS = multiple sclerosis; PR = prevalence ratio; RRMS = relapsing-remitting multiple sclerosis. Results in boldface denote statistical significance (p&lt;0.05). </w:t>
            </w:r>
          </w:p>
        </w:tc>
      </w:tr>
    </w:tbl>
    <w:p w14:paraId="77FE263F" w14:textId="77777777" w:rsidR="00A929EB" w:rsidRPr="00CA36D4" w:rsidRDefault="00A929EB" w:rsidP="00534D4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0E3C04" w14:textId="5E744A1D" w:rsidR="00A929EB" w:rsidRPr="00CA36D4" w:rsidRDefault="00DA7A71" w:rsidP="00534D4B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able S8</w:t>
      </w:r>
      <w:r w:rsidR="00A929EB" w:rsidRPr="00CA36D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Severity of COVID-19 by DMT, by EDSS, suspected+confirmed </w:t>
      </w:r>
      <w:r w:rsidR="0039780E" w:rsidRPr="0039780E">
        <w:rPr>
          <w:rFonts w:ascii="Times New Roman" w:hAnsi="Times New Roman" w:cs="Times New Roman"/>
          <w:i w:val="0"/>
          <w:color w:val="auto"/>
          <w:sz w:val="24"/>
          <w:szCs w:val="24"/>
        </w:rPr>
        <w:t>COVID-19</w:t>
      </w:r>
      <w:r w:rsidR="00A929EB" w:rsidRPr="00CA36D4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W w:w="36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49"/>
        <w:gridCol w:w="2019"/>
        <w:gridCol w:w="2121"/>
        <w:gridCol w:w="2070"/>
        <w:gridCol w:w="1860"/>
      </w:tblGrid>
      <w:tr w:rsidR="00D61CE9" w:rsidRPr="00CA36D4" w14:paraId="0DDBA0E8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E2A7" w14:textId="647F1FE7" w:rsidR="00D61CE9" w:rsidRPr="00CA36D4" w:rsidRDefault="00D61CE9" w:rsidP="00534D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CB86" w14:textId="77777777" w:rsidR="00D61CE9" w:rsidRPr="00CA36D4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Hospitalisation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CFFD" w14:textId="77777777" w:rsidR="00D61CE9" w:rsidRPr="00CA36D4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F480" w14:textId="77777777" w:rsidR="00D61CE9" w:rsidRPr="00CA36D4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B94D" w14:textId="77777777" w:rsidR="00D61CE9" w:rsidRPr="00CA36D4" w:rsidRDefault="00D61CE9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4D4B" w:rsidRPr="00CA36D4" w14:paraId="39EBB20A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A758" w14:textId="77777777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8A43F" w14:textId="25DCB802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F774" w14:textId="213C74B1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 0-6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ECA4" w14:textId="10E18E22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&gt;6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1EB4" w14:textId="77777777" w:rsidR="00534D4B" w:rsidRPr="00CA36D4" w:rsidRDefault="00534D4B" w:rsidP="00534D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2E7B3F" w:rsidRPr="00CA36D4" w14:paraId="2E308E5B" w14:textId="77777777" w:rsidTr="002E7B3F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4579A" w14:textId="77777777" w:rsidR="002E7B3F" w:rsidRDefault="002E7B3F" w:rsidP="002E7B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7411A328" w14:textId="77777777" w:rsidR="002E7B3F" w:rsidRDefault="002E7B3F" w:rsidP="002E7B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63AD2B3E" w14:textId="77777777" w:rsidR="002E7B3F" w:rsidRDefault="002E7B3F" w:rsidP="002E7B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0560D127" w14:textId="77777777" w:rsidR="002E7B3F" w:rsidRDefault="002E7B3F" w:rsidP="002E7B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3C7457E2" w14:textId="6E4480A9" w:rsidR="002E7B3F" w:rsidRPr="00CA36D4" w:rsidRDefault="002E7B3F" w:rsidP="002E7B3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59CD" w14:textId="77777777" w:rsid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ABE465" w14:textId="77777777" w:rsid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45659EC7" w14:textId="77777777" w:rsid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5 (1.29, 2.38)</w:t>
            </w:r>
          </w:p>
          <w:p w14:paraId="668918F3" w14:textId="77777777" w:rsid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6 (1.87, 4.07)</w:t>
            </w:r>
          </w:p>
          <w:p w14:paraId="565C4A2C" w14:textId="348F0841" w:rsidR="002E7B3F" w:rsidRPr="00CA36D4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5 (1.43, 2.94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377D" w14:textId="77777777" w:rsid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2286A9" w14:textId="77777777" w:rsid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7F3B620F" w14:textId="77777777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B3F">
              <w:rPr>
                <w:rFonts w:ascii="Times New Roman" w:hAnsi="Times New Roman" w:cs="Times New Roman"/>
                <w:b/>
                <w:sz w:val="24"/>
                <w:szCs w:val="24"/>
              </w:rPr>
              <w:t>1.76 (1.22, 2.53)</w:t>
            </w:r>
          </w:p>
          <w:p w14:paraId="07EDF323" w14:textId="6D78A066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B3F">
              <w:rPr>
                <w:rFonts w:ascii="Times New Roman" w:hAnsi="Times New Roman" w:cs="Times New Roman"/>
                <w:b/>
                <w:sz w:val="24"/>
                <w:szCs w:val="24"/>
              </w:rPr>
              <w:t>2.89 (1.88, 4.45)</w:t>
            </w:r>
          </w:p>
          <w:p w14:paraId="2D96685B" w14:textId="7F078D04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B3F">
              <w:rPr>
                <w:rFonts w:ascii="Times New Roman" w:hAnsi="Times New Roman" w:cs="Times New Roman"/>
                <w:b/>
                <w:sz w:val="24"/>
                <w:szCs w:val="24"/>
              </w:rPr>
              <w:t>2.05 (1.32, 3.19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4C979" w14:textId="77777777" w:rsid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21D1E" w14:textId="77777777" w:rsid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40B7DDAF" w14:textId="77777777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B3F">
              <w:rPr>
                <w:rFonts w:ascii="Times New Roman" w:hAnsi="Times New Roman" w:cs="Times New Roman"/>
                <w:sz w:val="24"/>
                <w:szCs w:val="24"/>
              </w:rPr>
              <w:t>1.72 (0.98, 3.01)</w:t>
            </w:r>
          </w:p>
          <w:p w14:paraId="577FB148" w14:textId="77777777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B3F">
              <w:rPr>
                <w:rFonts w:ascii="Times New Roman" w:hAnsi="Times New Roman" w:cs="Times New Roman"/>
                <w:b/>
                <w:sz w:val="24"/>
                <w:szCs w:val="24"/>
              </w:rPr>
              <w:t>2.43 (1.10, 5.38)</w:t>
            </w:r>
          </w:p>
          <w:p w14:paraId="7E2E33E3" w14:textId="2AFD6B40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B3F">
              <w:rPr>
                <w:rFonts w:ascii="Times New Roman" w:hAnsi="Times New Roman" w:cs="Times New Roman"/>
                <w:b/>
                <w:sz w:val="24"/>
                <w:szCs w:val="24"/>
              </w:rPr>
              <w:t>2.03 (1.11, 3.71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0C84" w14:textId="77777777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7255374C" w14:textId="77777777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49340AA7" w14:textId="77777777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7B3F">
              <w:rPr>
                <w:rFonts w:ascii="Times New Roman" w:hAnsi="Times New Roman" w:cs="Times New Roman"/>
                <w:i/>
                <w:sz w:val="24"/>
                <w:szCs w:val="24"/>
              </w:rPr>
              <w:t>p=0.94</w:t>
            </w:r>
          </w:p>
          <w:p w14:paraId="77ED21B4" w14:textId="77777777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7B3F">
              <w:rPr>
                <w:rFonts w:ascii="Times New Roman" w:hAnsi="Times New Roman" w:cs="Times New Roman"/>
                <w:i/>
                <w:sz w:val="24"/>
                <w:szCs w:val="24"/>
              </w:rPr>
              <w:t>p=0.70</w:t>
            </w:r>
          </w:p>
          <w:p w14:paraId="4D897A95" w14:textId="73BFD7F7" w:rsidR="002E7B3F" w:rsidRPr="002E7B3F" w:rsidRDefault="002E7B3F" w:rsidP="002E7B3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7B3F">
              <w:rPr>
                <w:rFonts w:ascii="Times New Roman" w:hAnsi="Times New Roman" w:cs="Times New Roman"/>
                <w:i/>
                <w:sz w:val="24"/>
                <w:szCs w:val="24"/>
              </w:rPr>
              <w:t>p=0.98</w:t>
            </w:r>
          </w:p>
        </w:tc>
      </w:tr>
      <w:tr w:rsidR="00AA6673" w:rsidRPr="00CA36D4" w14:paraId="38522C76" w14:textId="77777777" w:rsidTr="002E7B3F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E9FB" w14:textId="2E47C74E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110B23BE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7FEA0C97" w14:textId="7366F68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965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DEFBC9B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6 (1.13, 3.07)</w:t>
            </w:r>
          </w:p>
          <w:p w14:paraId="50F1F604" w14:textId="4123409A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8 (1.68, 4.9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39E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A5A8829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0.99, 3.12)</w:t>
            </w:r>
          </w:p>
          <w:p w14:paraId="6D77C65A" w14:textId="2E814E46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82 (1.55, 5.11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F4B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654163B3" w14:textId="77777777" w:rsidR="00AA6673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 (0.79, 6.10)</w:t>
            </w:r>
          </w:p>
          <w:p w14:paraId="27014ECD" w14:textId="4FB68EF6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 (0.96, 9.92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6EC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713F8AB" w14:textId="77777777" w:rsidR="001C063C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71</w:t>
            </w:r>
          </w:p>
          <w:p w14:paraId="7838DBB8" w14:textId="7FE69B5B" w:rsidR="001C063C" w:rsidRPr="002E7B3F" w:rsidRDefault="001C063C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89</w:t>
            </w:r>
          </w:p>
        </w:tc>
      </w:tr>
      <w:tr w:rsidR="00AA6673" w:rsidRPr="00CA36D4" w14:paraId="01F12520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05F0" w14:textId="232BA8B8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A8999" w14:textId="250B5ED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A260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B1704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EBBA2" w14:textId="77777777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2A2B7DDD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E610" w14:textId="77777777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B873" w14:textId="44A5F066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ECF2" w14:textId="2EDB6BC2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 0-6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B93D" w14:textId="4EAD5F1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&gt;6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0AE9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AA6673" w:rsidRPr="00CA36D4" w14:paraId="1BD6370A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5173" w14:textId="36E36A65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03976480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61F72D0F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628878E1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35DE3D97" w14:textId="2892472D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D8E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F6B9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50F1B48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5 (1.49, 4.36)</w:t>
            </w:r>
          </w:p>
          <w:p w14:paraId="4F965F1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2 (2.27, 8.23)</w:t>
            </w:r>
          </w:p>
          <w:p w14:paraId="29ED9888" w14:textId="56C9D4B5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0.77, 3.0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78E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7D90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1435EAD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1 (1.81, 7.18)</w:t>
            </w:r>
          </w:p>
          <w:p w14:paraId="04F3936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01 (2.79, 12.97)</w:t>
            </w:r>
          </w:p>
          <w:p w14:paraId="1B01689C" w14:textId="1B265989" w:rsidR="00AA6673" w:rsidRPr="002E7B3F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 (0.75, 5.24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F58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F320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159D880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0.60, 3.16)</w:t>
            </w:r>
          </w:p>
          <w:p w14:paraId="3736560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 (0.71, 6.78)</w:t>
            </w:r>
          </w:p>
          <w:p w14:paraId="2016DBED" w14:textId="073CDC8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39, 2.48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064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9E5DEF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569C2D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078</w:t>
            </w:r>
          </w:p>
          <w:p w14:paraId="2B534CB3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13</w:t>
            </w:r>
          </w:p>
          <w:p w14:paraId="27FFCFDE" w14:textId="52C6FCF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30</w:t>
            </w:r>
          </w:p>
        </w:tc>
      </w:tr>
      <w:tr w:rsidR="00AA6673" w:rsidRPr="00CA36D4" w14:paraId="6FF3C76F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53B9" w14:textId="693FB33A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22A3C49D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109D1D9F" w14:textId="7FBA7DCB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CEE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5A56A9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 (0.85, 5.35)</w:t>
            </w:r>
          </w:p>
          <w:p w14:paraId="768623F1" w14:textId="55F66543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3 (1.17, 8.91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7AFB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6EED7766" w14:textId="77777777" w:rsidR="00AA6673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 (0.70, 5.58)</w:t>
            </w:r>
          </w:p>
          <w:p w14:paraId="131DC3D3" w14:textId="69C309D7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9 (1.04, 9.79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C699B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E63344B" w14:textId="77777777" w:rsidR="00AA6673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 (0.32, 22.65)</w:t>
            </w:r>
          </w:p>
          <w:p w14:paraId="77EE1F16" w14:textId="24359936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 (0.40, 39.28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50C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74006D6" w14:textId="77777777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79</w:t>
            </w:r>
          </w:p>
          <w:p w14:paraId="052B79FE" w14:textId="527F5F68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86</w:t>
            </w:r>
          </w:p>
        </w:tc>
      </w:tr>
      <w:tr w:rsidR="00AA6673" w:rsidRPr="00CA36D4" w14:paraId="404A96EE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47BD" w14:textId="75EAFA15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CD9E" w14:textId="3CD65CA5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rtificial ventilation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E377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277F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EFC1" w14:textId="406821F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7AF5F3E6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CFDCF" w14:textId="43C38F95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19D68" w14:textId="362829F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62E5" w14:textId="058FDA4D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 0-6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A2F0" w14:textId="452BD173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&gt;6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B06B" w14:textId="49BBC6B9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AA6673" w:rsidRPr="00CA36D4" w14:paraId="6F0EC082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9FC8" w14:textId="472DF924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77D07892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13AE6CBB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258E06CB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1CB5C923" w14:textId="54A770D0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BDB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A1608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750BE58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0.82, 3.14)</w:t>
            </w:r>
          </w:p>
          <w:p w14:paraId="64707355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5 (3.09, 12.27)</w:t>
            </w:r>
          </w:p>
          <w:p w14:paraId="04F1F998" w14:textId="49056C4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7 (1.01, 4.2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AF7F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8999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48A47E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0.55, 3.49)</w:t>
            </w:r>
          </w:p>
          <w:p w14:paraId="1F1BFAF7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08 (3.17, 15.80)</w:t>
            </w:r>
          </w:p>
          <w:p w14:paraId="5200E055" w14:textId="0A9EB425" w:rsidR="00AA6673" w:rsidRPr="002E7B3F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 (0.87, 5.62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0D4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B3BB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0C5CE8E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0.62, 4.94)</w:t>
            </w:r>
          </w:p>
          <w:p w14:paraId="6AC0E38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4 (1.24, 16.56)</w:t>
            </w:r>
          </w:p>
          <w:p w14:paraId="06AB0BDA" w14:textId="356622F2" w:rsidR="00AA6673" w:rsidRPr="002E7B3F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0.64, 5.79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3DA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5A343B9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69870B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74</w:t>
            </w:r>
          </w:p>
          <w:p w14:paraId="5D84268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56</w:t>
            </w:r>
          </w:p>
          <w:p w14:paraId="6AF25E0B" w14:textId="40603DC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84</w:t>
            </w:r>
          </w:p>
        </w:tc>
      </w:tr>
      <w:tr w:rsidR="00AA6673" w:rsidRPr="00CA36D4" w14:paraId="6317DA7E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41E8" w14:textId="217453D1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3AC72FBB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6EA8E667" w14:textId="067EF998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FBD5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B7EFC6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42, 4.24)</w:t>
            </w:r>
          </w:p>
          <w:p w14:paraId="609BFE25" w14:textId="31A52BEC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52 (1.71, 17.84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2BAE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6916AF4F" w14:textId="77777777" w:rsidR="00AA6673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28, 4.66)</w:t>
            </w:r>
          </w:p>
          <w:p w14:paraId="5B71ADAD" w14:textId="622401A3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02 (1.57, 23.11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E6C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020C308" w14:textId="77777777" w:rsidR="00AA6673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0.19, 14.06)</w:t>
            </w:r>
          </w:p>
          <w:p w14:paraId="3320B6B1" w14:textId="42130EFE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 (0.47, 47.31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328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5C23DE28" w14:textId="77777777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79</w:t>
            </w:r>
          </w:p>
          <w:p w14:paraId="090D6CE9" w14:textId="67A15CA1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86</w:t>
            </w:r>
          </w:p>
        </w:tc>
      </w:tr>
      <w:tr w:rsidR="00AA6673" w:rsidRPr="00CA36D4" w14:paraId="130F6B69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2673" w14:textId="769E345B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BE0EC" w14:textId="3F50EF5F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7ABA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05DE" w14:textId="77777777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D663" w14:textId="2AC8DB9F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673" w:rsidRPr="00CA36D4" w14:paraId="62FA336B" w14:textId="77777777" w:rsidTr="00E85C88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4DA5" w14:textId="22156B7A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9D1D" w14:textId="431C9D62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All persons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4A24" w14:textId="13EEE73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 0-6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FEA13" w14:textId="4A455D4B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EDSS&gt;6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87B6" w14:textId="21F72A10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hAnsi="Times New Roman" w:cs="Times New Roman"/>
                <w:sz w:val="24"/>
                <w:szCs w:val="24"/>
              </w:rPr>
              <w:t>Test for difference</w:t>
            </w:r>
          </w:p>
        </w:tc>
      </w:tr>
      <w:tr w:rsidR="00AA6673" w:rsidRPr="00CA36D4" w14:paraId="2A26D9B6" w14:textId="77777777" w:rsidTr="002E7B3F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25CD3" w14:textId="32F5FCFC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T</w:t>
            </w:r>
          </w:p>
          <w:p w14:paraId="75F00BE7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 DMT</w:t>
            </w:r>
          </w:p>
          <w:p w14:paraId="1505837F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0F926C3E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  <w:p w14:paraId="3DD49AF4" w14:textId="7F4F3679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treated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DA61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983F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6717883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34, 1.690</w:t>
            </w:r>
          </w:p>
          <w:p w14:paraId="0CD2AEAF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 (0.73, 4.93)</w:t>
            </w:r>
          </w:p>
          <w:p w14:paraId="2049506B" w14:textId="0984223B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53 (1.24, 5.15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813C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39385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23D6360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06, 4.73)</w:t>
            </w:r>
          </w:p>
          <w:p w14:paraId="01A5E945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11, 8.06)</w:t>
            </w:r>
          </w:p>
          <w:p w14:paraId="379EE12E" w14:textId="7578D2B6" w:rsidR="00AA6673" w:rsidRPr="002E7B3F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5 (1.42, 17.97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278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1D2054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29A0A9F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31, 1.86)</w:t>
            </w:r>
          </w:p>
          <w:p w14:paraId="7C62472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 (0.79, 7.42)</w:t>
            </w:r>
          </w:p>
          <w:p w14:paraId="6531600D" w14:textId="5042B9F6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(0.92, 4.65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AFF1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1F9EE1F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068E202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78</w:t>
            </w:r>
          </w:p>
          <w:p w14:paraId="0275152A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44</w:t>
            </w:r>
          </w:p>
          <w:p w14:paraId="323EB15C" w14:textId="3D4FA191" w:rsidR="00AA6673" w:rsidRPr="00CA36D4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24</w:t>
            </w:r>
          </w:p>
        </w:tc>
      </w:tr>
      <w:tr w:rsidR="00AA6673" w:rsidRPr="00CA36D4" w14:paraId="39035824" w14:textId="77777777" w:rsidTr="002E7B3F">
        <w:tc>
          <w:tcPr>
            <w:tcW w:w="10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750CA" w14:textId="25A77E90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atalizumab</w:t>
            </w:r>
          </w:p>
          <w:p w14:paraId="4F52FC6B" w14:textId="77777777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crelizumab</w:t>
            </w:r>
          </w:p>
          <w:p w14:paraId="6B9282FB" w14:textId="3DAA8710" w:rsidR="00AA6673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ituximab</w:t>
            </w:r>
          </w:p>
        </w:tc>
        <w:tc>
          <w:tcPr>
            <w:tcW w:w="9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43C2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3B90463D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13, 2.24)</w:t>
            </w:r>
          </w:p>
          <w:p w14:paraId="6EB7D715" w14:textId="28E3670E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 (0.38, 7.62)</w:t>
            </w:r>
          </w:p>
        </w:tc>
        <w:tc>
          <w:tcPr>
            <w:tcW w:w="10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55635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12598EB9" w14:textId="77777777" w:rsidR="00AA6673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02, 2.15)</w:t>
            </w:r>
          </w:p>
          <w:p w14:paraId="1DC3433B" w14:textId="4CEAA86F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03, 4.06)</w:t>
            </w:r>
          </w:p>
        </w:tc>
        <w:tc>
          <w:tcPr>
            <w:tcW w:w="10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90C16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[Ref]</w:t>
            </w:r>
          </w:p>
          <w:p w14:paraId="59642974" w14:textId="77777777" w:rsidR="00AA6673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15, 11.90)</w:t>
            </w:r>
          </w:p>
          <w:p w14:paraId="66F6F8FC" w14:textId="7DE2F752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 (0.54, 55.73)</w:t>
            </w:r>
          </w:p>
        </w:tc>
        <w:tc>
          <w:tcPr>
            <w:tcW w:w="9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394E" w14:textId="77777777" w:rsidR="00AA6673" w:rsidRDefault="00AA6673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14:paraId="679300B0" w14:textId="77777777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24</w:t>
            </w:r>
          </w:p>
          <w:p w14:paraId="2BBAD17C" w14:textId="39A6C78E" w:rsidR="00D00802" w:rsidRDefault="00D00802" w:rsidP="00AA667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=0.11</w:t>
            </w:r>
          </w:p>
        </w:tc>
      </w:tr>
      <w:tr w:rsidR="00AA6673" w:rsidRPr="00CA36D4" w14:paraId="15FB2765" w14:textId="77777777" w:rsidTr="00E85C88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AD2F1" w14:textId="57BE5F29" w:rsidR="00AA6673" w:rsidRPr="00CA36D4" w:rsidRDefault="00AA6673" w:rsidP="00AA66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alysis by multilevel mixed-effects logistic regression, estimating OR (95% CI). </w:t>
            </w: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variable models adjusted for age, sex,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 type</w:t>
            </w:r>
            <w:r w:rsidRPr="00CA36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Abbreviations: DMT = disease-modifying therapy; EDSS = Expanded Disability Status Scale; ICU = Intensive care unit; MS = multiple sclerosis; PR = prevalence ratio; RRMS = relapsing-remitting multiple sclerosis. Results in boldface denote statistical significance (p&lt;0.05). </w:t>
            </w:r>
            <w:r w:rsidR="003978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1B1B5E3" w14:textId="764E3E65" w:rsidR="00D61CE9" w:rsidRPr="00CA36D4" w:rsidRDefault="00D61CE9" w:rsidP="001A541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D61CE9" w:rsidRPr="00CA36D4">
      <w:footerReference w:type="default" r:id="rId9"/>
      <w:pgSz w:w="16838" w:h="11906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C35D62" w14:textId="77777777" w:rsidR="00E01D5F" w:rsidRDefault="00E01D5F">
      <w:pPr>
        <w:spacing w:after="0" w:line="240" w:lineRule="auto"/>
      </w:pPr>
      <w:r>
        <w:separator/>
      </w:r>
    </w:p>
  </w:endnote>
  <w:endnote w:type="continuationSeparator" w:id="0">
    <w:p w14:paraId="7F6D149B" w14:textId="77777777" w:rsidR="00E01D5F" w:rsidRDefault="00E01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F6F068" w14:textId="2C23A092" w:rsidR="00E01D5F" w:rsidRDefault="00E01D5F">
    <w:pPr>
      <w:jc w:val="right"/>
    </w:pPr>
    <w:r>
      <w:fldChar w:fldCharType="begin"/>
    </w:r>
    <w:r>
      <w:instrText>PAGE</w:instrText>
    </w:r>
    <w:r>
      <w:fldChar w:fldCharType="separate"/>
    </w:r>
    <w:r w:rsidR="00DA7A7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1F845F" w14:textId="77777777" w:rsidR="00E01D5F" w:rsidRDefault="00E01D5F">
      <w:pPr>
        <w:spacing w:after="0" w:line="240" w:lineRule="auto"/>
      </w:pPr>
      <w:r>
        <w:separator/>
      </w:r>
    </w:p>
  </w:footnote>
  <w:footnote w:type="continuationSeparator" w:id="0">
    <w:p w14:paraId="263ACBFD" w14:textId="77777777" w:rsidR="00E01D5F" w:rsidRDefault="00E01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254"/>
    <w:rsid w:val="00004428"/>
    <w:rsid w:val="00037AE9"/>
    <w:rsid w:val="0008284C"/>
    <w:rsid w:val="000A5868"/>
    <w:rsid w:val="000B09F5"/>
    <w:rsid w:val="001059DC"/>
    <w:rsid w:val="00137745"/>
    <w:rsid w:val="0013780B"/>
    <w:rsid w:val="00145492"/>
    <w:rsid w:val="00152849"/>
    <w:rsid w:val="00165F55"/>
    <w:rsid w:val="00167000"/>
    <w:rsid w:val="0017046E"/>
    <w:rsid w:val="00193B98"/>
    <w:rsid w:val="001A5412"/>
    <w:rsid w:val="001A755F"/>
    <w:rsid w:val="001C063C"/>
    <w:rsid w:val="00206E8C"/>
    <w:rsid w:val="002224AF"/>
    <w:rsid w:val="002516C9"/>
    <w:rsid w:val="002848E7"/>
    <w:rsid w:val="00291BA7"/>
    <w:rsid w:val="00291D80"/>
    <w:rsid w:val="002B6091"/>
    <w:rsid w:val="002E7B3F"/>
    <w:rsid w:val="00304065"/>
    <w:rsid w:val="003234E2"/>
    <w:rsid w:val="00332691"/>
    <w:rsid w:val="00393A2C"/>
    <w:rsid w:val="00393FB7"/>
    <w:rsid w:val="00394AB5"/>
    <w:rsid w:val="0039780E"/>
    <w:rsid w:val="003B6E17"/>
    <w:rsid w:val="003C3325"/>
    <w:rsid w:val="003C54D8"/>
    <w:rsid w:val="003F79A2"/>
    <w:rsid w:val="00400913"/>
    <w:rsid w:val="00404D5A"/>
    <w:rsid w:val="0041382D"/>
    <w:rsid w:val="00420DD2"/>
    <w:rsid w:val="0042302B"/>
    <w:rsid w:val="004311D8"/>
    <w:rsid w:val="00464104"/>
    <w:rsid w:val="004A38C7"/>
    <w:rsid w:val="004C6FC9"/>
    <w:rsid w:val="004D1295"/>
    <w:rsid w:val="004F5841"/>
    <w:rsid w:val="00532276"/>
    <w:rsid w:val="00534D4B"/>
    <w:rsid w:val="0055600F"/>
    <w:rsid w:val="005575D3"/>
    <w:rsid w:val="005741DE"/>
    <w:rsid w:val="00581BAD"/>
    <w:rsid w:val="005A4AA6"/>
    <w:rsid w:val="005C6634"/>
    <w:rsid w:val="005D711A"/>
    <w:rsid w:val="00614477"/>
    <w:rsid w:val="00653FBD"/>
    <w:rsid w:val="00745B6B"/>
    <w:rsid w:val="007517CF"/>
    <w:rsid w:val="00751C79"/>
    <w:rsid w:val="00761F3B"/>
    <w:rsid w:val="00770BB0"/>
    <w:rsid w:val="007711E9"/>
    <w:rsid w:val="00784B18"/>
    <w:rsid w:val="00786AD5"/>
    <w:rsid w:val="007B655A"/>
    <w:rsid w:val="007C3E71"/>
    <w:rsid w:val="007E3CF0"/>
    <w:rsid w:val="007E7F14"/>
    <w:rsid w:val="007F749E"/>
    <w:rsid w:val="00816E9D"/>
    <w:rsid w:val="008235F6"/>
    <w:rsid w:val="00824000"/>
    <w:rsid w:val="00853B84"/>
    <w:rsid w:val="008563B1"/>
    <w:rsid w:val="0085793F"/>
    <w:rsid w:val="00857FFC"/>
    <w:rsid w:val="00867860"/>
    <w:rsid w:val="00876E45"/>
    <w:rsid w:val="008800DA"/>
    <w:rsid w:val="008B2C15"/>
    <w:rsid w:val="00960001"/>
    <w:rsid w:val="0096274D"/>
    <w:rsid w:val="009640FA"/>
    <w:rsid w:val="009721B0"/>
    <w:rsid w:val="00972CD3"/>
    <w:rsid w:val="009736DF"/>
    <w:rsid w:val="00995455"/>
    <w:rsid w:val="009B1EA2"/>
    <w:rsid w:val="009B7CB2"/>
    <w:rsid w:val="009E591B"/>
    <w:rsid w:val="00A32082"/>
    <w:rsid w:val="00A33E65"/>
    <w:rsid w:val="00A46548"/>
    <w:rsid w:val="00A5765F"/>
    <w:rsid w:val="00A61EC3"/>
    <w:rsid w:val="00A70D09"/>
    <w:rsid w:val="00A929EB"/>
    <w:rsid w:val="00AA230E"/>
    <w:rsid w:val="00AA2327"/>
    <w:rsid w:val="00AA6673"/>
    <w:rsid w:val="00AC4FA1"/>
    <w:rsid w:val="00AC5F0C"/>
    <w:rsid w:val="00B63A51"/>
    <w:rsid w:val="00B82744"/>
    <w:rsid w:val="00B868D7"/>
    <w:rsid w:val="00B90D8C"/>
    <w:rsid w:val="00BD6E72"/>
    <w:rsid w:val="00C355A8"/>
    <w:rsid w:val="00C74787"/>
    <w:rsid w:val="00C86EF4"/>
    <w:rsid w:val="00C87F17"/>
    <w:rsid w:val="00CA36D4"/>
    <w:rsid w:val="00CA7648"/>
    <w:rsid w:val="00CC1DDB"/>
    <w:rsid w:val="00CD0FC0"/>
    <w:rsid w:val="00CE0286"/>
    <w:rsid w:val="00CE546A"/>
    <w:rsid w:val="00D00802"/>
    <w:rsid w:val="00D133B9"/>
    <w:rsid w:val="00D26AB0"/>
    <w:rsid w:val="00D45254"/>
    <w:rsid w:val="00D60D4E"/>
    <w:rsid w:val="00D61CE9"/>
    <w:rsid w:val="00D64D7E"/>
    <w:rsid w:val="00D860FE"/>
    <w:rsid w:val="00D9308D"/>
    <w:rsid w:val="00DA0A61"/>
    <w:rsid w:val="00DA0D77"/>
    <w:rsid w:val="00DA7A71"/>
    <w:rsid w:val="00DC6BDC"/>
    <w:rsid w:val="00E01D5F"/>
    <w:rsid w:val="00E4575A"/>
    <w:rsid w:val="00E50FD8"/>
    <w:rsid w:val="00E74B51"/>
    <w:rsid w:val="00E85C88"/>
    <w:rsid w:val="00EA63A9"/>
    <w:rsid w:val="00EC73A1"/>
    <w:rsid w:val="00EE0C55"/>
    <w:rsid w:val="00EF3194"/>
    <w:rsid w:val="00F207D4"/>
    <w:rsid w:val="00F24A94"/>
    <w:rsid w:val="00F31510"/>
    <w:rsid w:val="00F56632"/>
    <w:rsid w:val="00FA05EA"/>
    <w:rsid w:val="00FA5F00"/>
    <w:rsid w:val="00FB6577"/>
    <w:rsid w:val="00FC7E46"/>
    <w:rsid w:val="00FD15BA"/>
    <w:rsid w:val="00FE0390"/>
    <w:rsid w:val="00FE46D5"/>
    <w:rsid w:val="00FF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6C44C"/>
  <w15:docId w15:val="{3B719AD6-A893-40D8-9ADD-AB909E5DA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 w:after="0"/>
      <w:outlineLvl w:val="0"/>
    </w:pPr>
    <w:rPr>
      <w:b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40" w:after="0"/>
      <w:outlineLvl w:val="1"/>
    </w:pPr>
    <w:rPr>
      <w:i/>
      <w:color w:val="2E75B5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40" w:after="0"/>
      <w:outlineLvl w:val="2"/>
    </w:pPr>
    <w:rPr>
      <w:b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40" w:after="0"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9">
    <w:name w:val="7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8">
    <w:name w:val="7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7">
    <w:name w:val="7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6">
    <w:name w:val="7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5">
    <w:name w:val="7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4">
    <w:name w:val="7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3">
    <w:name w:val="7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2">
    <w:name w:val="7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1">
    <w:name w:val="7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0">
    <w:name w:val="7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9">
    <w:name w:val="6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8">
    <w:name w:val="6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7">
    <w:name w:val="6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6">
    <w:name w:val="6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5">
    <w:name w:val="6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4">
    <w:name w:val="6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3">
    <w:name w:val="6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2">
    <w:name w:val="6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1">
    <w:name w:val="6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0">
    <w:name w:val="6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9">
    <w:name w:val="5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8">
    <w:name w:val="5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7">
    <w:name w:val="5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6">
    <w:name w:val="5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5">
    <w:name w:val="5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4">
    <w:name w:val="5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3">
    <w:name w:val="5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2">
    <w:name w:val="5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1">
    <w:name w:val="5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0">
    <w:name w:val="5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9">
    <w:name w:val="4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8">
    <w:name w:val="4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7">
    <w:name w:val="4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6">
    <w:name w:val="4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5">
    <w:name w:val="4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4">
    <w:name w:val="4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3">
    <w:name w:val="4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2">
    <w:name w:val="4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1">
    <w:name w:val="4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9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FC7E46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581BA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4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4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AABB6BA3FCB849B581EA8D555B8169" ma:contentTypeVersion="13" ma:contentTypeDescription="Create a new document." ma:contentTypeScope="" ma:versionID="029e8bb66939270fdd7d7434ad884549">
  <xsd:schema xmlns:xsd="http://www.w3.org/2001/XMLSchema" xmlns:xs="http://www.w3.org/2001/XMLSchema" xmlns:p="http://schemas.microsoft.com/office/2006/metadata/properties" xmlns:ns3="9cddfbf2-d2db-4e5f-befd-1fe1dc915eef" xmlns:ns4="5ee41ff5-6ab1-45df-9cc1-f323e8a09158" targetNamespace="http://schemas.microsoft.com/office/2006/metadata/properties" ma:root="true" ma:fieldsID="915158cf1e739771ca8f5485a6aeaff2" ns3:_="" ns4:_="">
    <xsd:import namespace="9cddfbf2-d2db-4e5f-befd-1fe1dc915eef"/>
    <xsd:import namespace="5ee41ff5-6ab1-45df-9cc1-f323e8a091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ddfbf2-d2db-4e5f-befd-1fe1dc915e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e41ff5-6ab1-45df-9cc1-f323e8a0915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8C9C06-937A-4C13-A30D-C5209C769F1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cddfbf2-d2db-4e5f-befd-1fe1dc915eef"/>
    <ds:schemaRef ds:uri="http://purl.org/dc/terms/"/>
    <ds:schemaRef ds:uri="http://schemas.openxmlformats.org/package/2006/metadata/core-properties"/>
    <ds:schemaRef ds:uri="5ee41ff5-6ab1-45df-9cc1-f323e8a0915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2EBC593-FD7F-4D70-AB7F-C82268932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ddfbf2-d2db-4e5f-befd-1fe1dc915eef"/>
    <ds:schemaRef ds:uri="5ee41ff5-6ab1-45df-9cc1-f323e8a091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93A0F8-4E85-4090-A65F-077C579713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14</Pages>
  <Words>3234</Words>
  <Characters>17114</Characters>
  <Application>Microsoft Office Word</Application>
  <DocSecurity>0</DocSecurity>
  <Lines>2139</Lines>
  <Paragraphs>15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impson-Yap</dc:creator>
  <cp:keywords/>
  <dc:description/>
  <cp:lastModifiedBy>Steve Simpson-Yap</cp:lastModifiedBy>
  <cp:revision>20</cp:revision>
  <dcterms:created xsi:type="dcterms:W3CDTF">2020-10-09T03:22:00Z</dcterms:created>
  <dcterms:modified xsi:type="dcterms:W3CDTF">2021-02-09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AABB6BA3FCB849B581EA8D555B8169</vt:lpwstr>
  </property>
</Properties>
</file>